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83F86" w:rsidRDefault="007309C5" w14:paraId="32414665" w14:textId="77777777">
      <w:pPr>
        <w:spacing w:before="63" w:line="360" w:lineRule="auto"/>
        <w:ind w:left="23" w:right="869"/>
        <w:rPr>
          <w:sz w:val="24"/>
        </w:rPr>
      </w:pPr>
      <w:r>
        <w:rPr>
          <w:b/>
          <w:sz w:val="24"/>
        </w:rPr>
        <w:t xml:space="preserve">S1 </w:t>
      </w:r>
      <w:r>
        <w:rPr>
          <w:b/>
          <w:color w:val="1C1C1C"/>
          <w:sz w:val="24"/>
        </w:rPr>
        <w:t xml:space="preserve">Table: RFE selected 16-gene subset with the highest performance score of 0.977. </w:t>
      </w:r>
      <w:r>
        <w:rPr>
          <w:color w:val="1C1C1C"/>
          <w:sz w:val="24"/>
        </w:rPr>
        <w:t>The first six genes listed were found in both Xena and the independent GEO validation dataset.</w:t>
      </w:r>
    </w:p>
    <w:tbl>
      <w:tblPr>
        <w:tblW w:w="0" w:type="auto"/>
        <w:tblInd w:w="3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54"/>
        <w:gridCol w:w="3254"/>
        <w:gridCol w:w="3254"/>
      </w:tblGrid>
      <w:tr w:rsidR="00483F86" w:rsidTr="6A0BC959" w14:paraId="162E2E73" w14:textId="77777777">
        <w:trPr>
          <w:trHeight w:val="460"/>
        </w:trPr>
        <w:tc>
          <w:tcPr>
            <w:tcW w:w="3254" w:type="dxa"/>
            <w:tcMar/>
          </w:tcPr>
          <w:p w:rsidR="00483F86" w:rsidRDefault="007309C5" w14:paraId="5C5D2EE1" w14:textId="77777777">
            <w:pPr>
              <w:pStyle w:val="TableParagraph"/>
              <w:spacing w:before="2"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Ensembl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stabl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ID</w:t>
            </w:r>
          </w:p>
        </w:tc>
        <w:tc>
          <w:tcPr>
            <w:tcW w:w="3254" w:type="dxa"/>
            <w:tcMar/>
          </w:tcPr>
          <w:p w:rsidR="00483F86" w:rsidRDefault="007309C5" w14:paraId="2858BA77" w14:textId="77777777">
            <w:pPr>
              <w:pStyle w:val="TableParagraph"/>
              <w:rPr>
                <w:b/>
                <w:sz w:val="24"/>
              </w:rPr>
            </w:pPr>
            <w:r>
              <w:rPr>
                <w:b/>
                <w:color w:val="1C1C1C"/>
                <w:sz w:val="24"/>
              </w:rPr>
              <w:t>Gene</w:t>
            </w:r>
            <w:r>
              <w:rPr>
                <w:b/>
                <w:color w:val="1C1C1C"/>
                <w:spacing w:val="-2"/>
                <w:sz w:val="24"/>
              </w:rPr>
              <w:t xml:space="preserve"> </w:t>
            </w:r>
            <w:r>
              <w:rPr>
                <w:b/>
                <w:color w:val="1C1C1C"/>
                <w:spacing w:val="-4"/>
                <w:sz w:val="24"/>
              </w:rPr>
              <w:t>name</w:t>
            </w:r>
          </w:p>
        </w:tc>
        <w:tc>
          <w:tcPr>
            <w:tcW w:w="3254" w:type="dxa"/>
            <w:tcMar/>
          </w:tcPr>
          <w:p w:rsidR="00483F86" w:rsidRDefault="007309C5" w14:paraId="11909B22" w14:textId="77777777"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color w:val="1C1C1C"/>
                <w:sz w:val="24"/>
              </w:rPr>
              <w:t>Gene</w:t>
            </w:r>
            <w:r>
              <w:rPr>
                <w:b/>
                <w:color w:val="1C1C1C"/>
                <w:spacing w:val="-6"/>
                <w:sz w:val="24"/>
              </w:rPr>
              <w:t xml:space="preserve"> </w:t>
            </w:r>
            <w:r>
              <w:rPr>
                <w:b/>
                <w:color w:val="1C1C1C"/>
                <w:sz w:val="24"/>
              </w:rPr>
              <w:t>Expression</w:t>
            </w:r>
            <w:r>
              <w:rPr>
                <w:b/>
                <w:color w:val="1C1C1C"/>
                <w:spacing w:val="-6"/>
                <w:sz w:val="24"/>
              </w:rPr>
              <w:t xml:space="preserve"> </w:t>
            </w:r>
            <w:r>
              <w:rPr>
                <w:b/>
                <w:color w:val="1C1C1C"/>
                <w:spacing w:val="-2"/>
                <w:sz w:val="24"/>
              </w:rPr>
              <w:t>Pattern</w:t>
            </w:r>
          </w:p>
        </w:tc>
      </w:tr>
      <w:tr w:rsidR="00483F86" w:rsidTr="6A0BC959" w14:paraId="05012725" w14:textId="77777777">
        <w:trPr>
          <w:trHeight w:val="455"/>
        </w:trPr>
        <w:tc>
          <w:tcPr>
            <w:tcW w:w="3254" w:type="dxa"/>
            <w:tcMar/>
          </w:tcPr>
          <w:p w:rsidR="00483F86" w:rsidRDefault="007309C5" w14:paraId="2B4A3EE0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74945</w:t>
            </w:r>
          </w:p>
        </w:tc>
        <w:tc>
          <w:tcPr>
            <w:tcW w:w="3254" w:type="dxa"/>
            <w:tcMar/>
          </w:tcPr>
          <w:p w:rsidR="00483F86" w:rsidP="6A0BC959" w:rsidRDefault="049EDCC6" w14:paraId="37AEB211" w14:textId="07D71ECC">
            <w:pPr>
              <w:pStyle w:val="TableParagraph"/>
              <w:rPr>
                <w:i w:val="1"/>
                <w:iCs w:val="1"/>
                <w:sz w:val="24"/>
                <w:szCs w:val="24"/>
              </w:rPr>
            </w:pPr>
            <w:r w:rsidRPr="6A0BC959" w:rsidR="049EDCC6">
              <w:rPr>
                <w:i w:val="1"/>
                <w:iCs w:val="1"/>
                <w:spacing w:val="-4"/>
                <w:sz w:val="24"/>
                <w:szCs w:val="24"/>
              </w:rPr>
              <w:t>AMZ1</w:t>
            </w:r>
            <w:r w:rsidRPr="6A0BC959" w:rsidR="027C8FA4">
              <w:rPr>
                <w:i w:val="1"/>
                <w:iCs w:val="1"/>
                <w:spacing w:val="-4"/>
                <w:sz w:val="24"/>
                <w:szCs w:val="24"/>
              </w:rPr>
              <w:t>*</w:t>
            </w:r>
          </w:p>
        </w:tc>
        <w:tc>
          <w:tcPr>
            <w:tcW w:w="3254" w:type="dxa"/>
            <w:tcMar/>
          </w:tcPr>
          <w:p w:rsidR="00483F86" w:rsidRDefault="007309C5" w14:paraId="0D7F3FF3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68D4DE0E" w14:textId="77777777">
        <w:trPr>
          <w:trHeight w:val="460"/>
        </w:trPr>
        <w:tc>
          <w:tcPr>
            <w:tcW w:w="3254" w:type="dxa"/>
            <w:tcMar/>
          </w:tcPr>
          <w:p w:rsidR="00483F86" w:rsidRDefault="007309C5" w14:paraId="27B1C9C6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97467</w:t>
            </w:r>
          </w:p>
        </w:tc>
        <w:tc>
          <w:tcPr>
            <w:tcW w:w="3254" w:type="dxa"/>
            <w:tcMar/>
          </w:tcPr>
          <w:p w:rsidR="00483F86" w:rsidP="6A0BC959" w:rsidRDefault="049EDCC6" w14:paraId="0162F89E" w14:textId="548554C6">
            <w:pPr>
              <w:pStyle w:val="TableParagraph"/>
              <w:rPr>
                <w:i w:val="1"/>
                <w:iCs w:val="1"/>
                <w:sz w:val="24"/>
                <w:szCs w:val="24"/>
              </w:rPr>
            </w:pPr>
            <w:r w:rsidRPr="6A0BC959" w:rsidR="049EDCC6">
              <w:rPr>
                <w:i w:val="1"/>
                <w:iCs w:val="1"/>
                <w:spacing w:val="-2"/>
                <w:sz w:val="24"/>
                <w:szCs w:val="24"/>
              </w:rPr>
              <w:t>COL13A1</w:t>
            </w:r>
            <w:r w:rsidRPr="6A0BC959" w:rsidR="0C2E5C90">
              <w:rPr>
                <w:i w:val="1"/>
                <w:iCs w:val="1"/>
                <w:spacing w:val="-2"/>
                <w:sz w:val="24"/>
                <w:szCs w:val="24"/>
              </w:rPr>
              <w:t>*</w:t>
            </w:r>
          </w:p>
        </w:tc>
        <w:tc>
          <w:tcPr>
            <w:tcW w:w="3254" w:type="dxa"/>
            <w:tcMar/>
          </w:tcPr>
          <w:p w:rsidR="00483F86" w:rsidRDefault="007309C5" w14:paraId="37C67875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5692032B" w14:textId="77777777">
        <w:trPr>
          <w:trHeight w:val="455"/>
        </w:trPr>
        <w:tc>
          <w:tcPr>
            <w:tcW w:w="3254" w:type="dxa"/>
            <w:tcMar/>
          </w:tcPr>
          <w:p w:rsidR="00483F86" w:rsidRDefault="007309C5" w14:paraId="3E77EFE8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254772</w:t>
            </w:r>
          </w:p>
        </w:tc>
        <w:tc>
          <w:tcPr>
            <w:tcW w:w="3254" w:type="dxa"/>
            <w:tcMar/>
          </w:tcPr>
          <w:p w:rsidR="00483F86" w:rsidP="6A0BC959" w:rsidRDefault="049EDCC6" w14:paraId="2B510173" w14:textId="1C4E4519">
            <w:pPr>
              <w:pStyle w:val="TableParagraph"/>
              <w:rPr>
                <w:i w:val="1"/>
                <w:iCs w:val="1"/>
                <w:sz w:val="24"/>
                <w:szCs w:val="24"/>
              </w:rPr>
            </w:pPr>
            <w:r w:rsidRPr="6A0BC959" w:rsidR="049EDCC6">
              <w:rPr>
                <w:i w:val="1"/>
                <w:iCs w:val="1"/>
                <w:spacing w:val="-2"/>
                <w:sz w:val="24"/>
                <w:szCs w:val="24"/>
              </w:rPr>
              <w:t>EEF1G</w:t>
            </w:r>
            <w:r w:rsidRPr="6A0BC959" w:rsidR="4DFB5AF4">
              <w:rPr>
                <w:i w:val="1"/>
                <w:iCs w:val="1"/>
                <w:spacing w:val="-2"/>
                <w:sz w:val="24"/>
                <w:szCs w:val="24"/>
              </w:rPr>
              <w:t>*</w:t>
            </w:r>
          </w:p>
        </w:tc>
        <w:tc>
          <w:tcPr>
            <w:tcW w:w="3254" w:type="dxa"/>
            <w:tcMar/>
          </w:tcPr>
          <w:p w:rsidR="00483F86" w:rsidRDefault="007309C5" w14:paraId="36CCCDCE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1087F258" w14:textId="77777777">
        <w:trPr>
          <w:trHeight w:val="460"/>
        </w:trPr>
        <w:tc>
          <w:tcPr>
            <w:tcW w:w="3254" w:type="dxa"/>
            <w:tcMar/>
          </w:tcPr>
          <w:p w:rsidR="00483F86" w:rsidRDefault="007309C5" w14:paraId="6FF10758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24882</w:t>
            </w:r>
          </w:p>
        </w:tc>
        <w:tc>
          <w:tcPr>
            <w:tcW w:w="3254" w:type="dxa"/>
            <w:tcMar/>
          </w:tcPr>
          <w:p w:rsidR="00483F86" w:rsidP="6A0BC959" w:rsidRDefault="049EDCC6" w14:paraId="658C1474" w14:textId="12BCC6A8">
            <w:pPr>
              <w:pStyle w:val="TableParagraph"/>
              <w:rPr>
                <w:i w:val="1"/>
                <w:iCs w:val="1"/>
                <w:sz w:val="24"/>
                <w:szCs w:val="24"/>
              </w:rPr>
            </w:pPr>
            <w:r w:rsidRPr="6A0BC959" w:rsidR="049EDCC6">
              <w:rPr>
                <w:i w:val="1"/>
                <w:iCs w:val="1"/>
                <w:spacing w:val="-4"/>
                <w:sz w:val="24"/>
                <w:szCs w:val="24"/>
              </w:rPr>
              <w:t>EREG</w:t>
            </w:r>
            <w:r w:rsidRPr="6A0BC959" w:rsidR="6D426BF2">
              <w:rPr>
                <w:i w:val="1"/>
                <w:iCs w:val="1"/>
                <w:spacing w:val="-4"/>
                <w:sz w:val="24"/>
                <w:szCs w:val="24"/>
              </w:rPr>
              <w:t>*</w:t>
            </w:r>
          </w:p>
        </w:tc>
        <w:tc>
          <w:tcPr>
            <w:tcW w:w="3254" w:type="dxa"/>
            <w:tcMar/>
          </w:tcPr>
          <w:p w:rsidR="00483F86" w:rsidRDefault="007309C5" w14:paraId="7462A000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607A0C73" w14:textId="77777777">
        <w:trPr>
          <w:trHeight w:val="455"/>
        </w:trPr>
        <w:tc>
          <w:tcPr>
            <w:tcW w:w="3254" w:type="dxa"/>
            <w:tcMar/>
          </w:tcPr>
          <w:p w:rsidR="00483F86" w:rsidRDefault="007309C5" w14:paraId="3DDE002D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15604</w:t>
            </w:r>
          </w:p>
        </w:tc>
        <w:tc>
          <w:tcPr>
            <w:tcW w:w="3254" w:type="dxa"/>
            <w:tcMar/>
          </w:tcPr>
          <w:p w:rsidR="00483F86" w:rsidP="6A0BC959" w:rsidRDefault="049EDCC6" w14:paraId="4E6F2915" w14:textId="48C9C7D0">
            <w:pPr>
              <w:pStyle w:val="TableParagraph"/>
              <w:rPr>
                <w:i w:val="1"/>
                <w:iCs w:val="1"/>
                <w:sz w:val="24"/>
                <w:szCs w:val="24"/>
              </w:rPr>
            </w:pPr>
            <w:r w:rsidRPr="6A0BC959" w:rsidR="049EDCC6">
              <w:rPr>
                <w:i w:val="1"/>
                <w:iCs w:val="1"/>
                <w:spacing w:val="-2"/>
                <w:sz w:val="24"/>
                <w:szCs w:val="24"/>
              </w:rPr>
              <w:t>IL18R1</w:t>
            </w:r>
            <w:r w:rsidRPr="6A0BC959" w:rsidR="2B902F5E">
              <w:rPr>
                <w:i w:val="1"/>
                <w:iCs w:val="1"/>
                <w:spacing w:val="-2"/>
                <w:sz w:val="24"/>
                <w:szCs w:val="24"/>
              </w:rPr>
              <w:t>*</w:t>
            </w:r>
          </w:p>
        </w:tc>
        <w:tc>
          <w:tcPr>
            <w:tcW w:w="3254" w:type="dxa"/>
            <w:tcMar/>
          </w:tcPr>
          <w:p w:rsidR="00483F86" w:rsidRDefault="007309C5" w14:paraId="0E481FA1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59E9BF4F" w14:textId="77777777">
        <w:trPr>
          <w:trHeight w:val="460"/>
        </w:trPr>
        <w:tc>
          <w:tcPr>
            <w:tcW w:w="3254" w:type="dxa"/>
            <w:tcMar/>
          </w:tcPr>
          <w:p w:rsidR="00483F86" w:rsidRDefault="007309C5" w14:paraId="03C6E825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39269</w:t>
            </w:r>
          </w:p>
        </w:tc>
        <w:tc>
          <w:tcPr>
            <w:tcW w:w="3254" w:type="dxa"/>
            <w:tcMar/>
          </w:tcPr>
          <w:p w:rsidR="00483F86" w:rsidP="6A0BC959" w:rsidRDefault="049EDCC6" w14:paraId="3F8A84AF" w14:textId="767AE6BD">
            <w:pPr>
              <w:pStyle w:val="TableParagraph"/>
              <w:rPr>
                <w:i w:val="1"/>
                <w:iCs w:val="1"/>
                <w:sz w:val="24"/>
                <w:szCs w:val="24"/>
              </w:rPr>
            </w:pPr>
            <w:r w:rsidRPr="6A0BC959" w:rsidR="049EDCC6">
              <w:rPr>
                <w:i w:val="1"/>
                <w:iCs w:val="1"/>
                <w:spacing w:val="-2"/>
                <w:sz w:val="24"/>
                <w:szCs w:val="24"/>
              </w:rPr>
              <w:t>INHBE</w:t>
            </w:r>
            <w:r w:rsidRPr="6A0BC959" w:rsidR="0EF48455">
              <w:rPr>
                <w:i w:val="1"/>
                <w:iCs w:val="1"/>
                <w:spacing w:val="-2"/>
                <w:sz w:val="24"/>
                <w:szCs w:val="24"/>
              </w:rPr>
              <w:t>*</w:t>
            </w:r>
          </w:p>
        </w:tc>
        <w:tc>
          <w:tcPr>
            <w:tcW w:w="3254" w:type="dxa"/>
            <w:tcMar/>
          </w:tcPr>
          <w:p w:rsidR="00483F86" w:rsidRDefault="007309C5" w14:paraId="777E9943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11479FEB" w14:textId="77777777">
        <w:trPr>
          <w:trHeight w:val="455"/>
        </w:trPr>
        <w:tc>
          <w:tcPr>
            <w:tcW w:w="3254" w:type="dxa"/>
            <w:tcMar/>
          </w:tcPr>
          <w:p w:rsidR="00483F86" w:rsidRDefault="007309C5" w14:paraId="3C5E75FB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099977</w:t>
            </w:r>
          </w:p>
        </w:tc>
        <w:tc>
          <w:tcPr>
            <w:tcW w:w="3254" w:type="dxa"/>
            <w:tcMar/>
          </w:tcPr>
          <w:p w:rsidR="00483F86" w:rsidRDefault="007309C5" w14:paraId="4A47EBF7" w14:textId="77777777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5"/>
                <w:sz w:val="24"/>
              </w:rPr>
              <w:t>DDT</w:t>
            </w:r>
          </w:p>
        </w:tc>
        <w:tc>
          <w:tcPr>
            <w:tcW w:w="3254" w:type="dxa"/>
            <w:tcMar/>
          </w:tcPr>
          <w:p w:rsidR="00483F86" w:rsidRDefault="007309C5" w14:paraId="551DE3FC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55A34E1A" w14:textId="77777777">
        <w:trPr>
          <w:trHeight w:val="460"/>
        </w:trPr>
        <w:tc>
          <w:tcPr>
            <w:tcW w:w="3254" w:type="dxa"/>
            <w:tcMar/>
          </w:tcPr>
          <w:p w:rsidR="00483F86" w:rsidRDefault="007309C5" w14:paraId="323B7A9D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29226</w:t>
            </w:r>
          </w:p>
        </w:tc>
        <w:tc>
          <w:tcPr>
            <w:tcW w:w="3254" w:type="dxa"/>
            <w:tcMar/>
          </w:tcPr>
          <w:p w:rsidR="00483F86" w:rsidRDefault="007309C5" w14:paraId="3CCAEAC3" w14:textId="77777777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4"/>
                <w:sz w:val="24"/>
              </w:rPr>
              <w:t>CD68</w:t>
            </w:r>
          </w:p>
        </w:tc>
        <w:tc>
          <w:tcPr>
            <w:tcW w:w="3254" w:type="dxa"/>
            <w:tcMar/>
          </w:tcPr>
          <w:p w:rsidR="00483F86" w:rsidRDefault="007309C5" w14:paraId="4DAA6DE5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229D3946" w14:textId="77777777">
        <w:trPr>
          <w:trHeight w:val="455"/>
        </w:trPr>
        <w:tc>
          <w:tcPr>
            <w:tcW w:w="3254" w:type="dxa"/>
            <w:tcMar/>
          </w:tcPr>
          <w:p w:rsidR="00483F86" w:rsidRDefault="007309C5" w14:paraId="4873B068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60201</w:t>
            </w:r>
          </w:p>
        </w:tc>
        <w:tc>
          <w:tcPr>
            <w:tcW w:w="3254" w:type="dxa"/>
            <w:tcMar/>
          </w:tcPr>
          <w:p w:rsidR="00483F86" w:rsidRDefault="007309C5" w14:paraId="2BC3406F" w14:textId="77777777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U2AF1</w:t>
            </w:r>
          </w:p>
        </w:tc>
        <w:tc>
          <w:tcPr>
            <w:tcW w:w="3254" w:type="dxa"/>
            <w:tcMar/>
          </w:tcPr>
          <w:p w:rsidR="00483F86" w:rsidRDefault="007309C5" w14:paraId="766DCBC9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7D8B2698" w14:textId="77777777">
        <w:trPr>
          <w:trHeight w:val="460"/>
        </w:trPr>
        <w:tc>
          <w:tcPr>
            <w:tcW w:w="3254" w:type="dxa"/>
            <w:tcMar/>
          </w:tcPr>
          <w:p w:rsidR="00483F86" w:rsidRDefault="007309C5" w14:paraId="79AD161E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160469</w:t>
            </w:r>
          </w:p>
        </w:tc>
        <w:tc>
          <w:tcPr>
            <w:tcW w:w="3254" w:type="dxa"/>
            <w:tcMar/>
          </w:tcPr>
          <w:p w:rsidR="00483F86" w:rsidRDefault="007309C5" w14:paraId="3E916D12" w14:textId="77777777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BRSK1</w:t>
            </w:r>
          </w:p>
        </w:tc>
        <w:tc>
          <w:tcPr>
            <w:tcW w:w="3254" w:type="dxa"/>
            <w:tcMar/>
          </w:tcPr>
          <w:p w:rsidR="00483F86" w:rsidRDefault="007309C5" w14:paraId="0E35C70F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7EBACC1F" w14:textId="77777777">
        <w:trPr>
          <w:trHeight w:val="455"/>
        </w:trPr>
        <w:tc>
          <w:tcPr>
            <w:tcW w:w="3254" w:type="dxa"/>
            <w:tcMar/>
          </w:tcPr>
          <w:p w:rsidR="00483F86" w:rsidRDefault="007309C5" w14:paraId="7E78873B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204967</w:t>
            </w:r>
          </w:p>
        </w:tc>
        <w:tc>
          <w:tcPr>
            <w:tcW w:w="3254" w:type="dxa"/>
            <w:tcMar/>
          </w:tcPr>
          <w:p w:rsidR="00483F86" w:rsidRDefault="007309C5" w14:paraId="57E9B884" w14:textId="77777777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PCDHA4</w:t>
            </w:r>
          </w:p>
        </w:tc>
        <w:tc>
          <w:tcPr>
            <w:tcW w:w="3254" w:type="dxa"/>
            <w:tcMar/>
          </w:tcPr>
          <w:p w:rsidR="00483F86" w:rsidRDefault="007309C5" w14:paraId="18ABB45F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5B6A555E" w14:textId="77777777">
        <w:trPr>
          <w:trHeight w:val="460"/>
        </w:trPr>
        <w:tc>
          <w:tcPr>
            <w:tcW w:w="3254" w:type="dxa"/>
            <w:tcMar/>
          </w:tcPr>
          <w:p w:rsidR="00483F86" w:rsidRDefault="007309C5" w14:paraId="7E1DFDD9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258102</w:t>
            </w:r>
          </w:p>
        </w:tc>
        <w:tc>
          <w:tcPr>
            <w:tcW w:w="3254" w:type="dxa"/>
            <w:tcMar/>
          </w:tcPr>
          <w:p w:rsidR="00483F86" w:rsidRDefault="007309C5" w14:paraId="33186A5D" w14:textId="77777777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MAP1LC3B2</w:t>
            </w:r>
          </w:p>
        </w:tc>
        <w:tc>
          <w:tcPr>
            <w:tcW w:w="3254" w:type="dxa"/>
            <w:tcMar/>
          </w:tcPr>
          <w:p w:rsidR="00483F86" w:rsidRDefault="007309C5" w14:paraId="7DEE1235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5358F6E5" w14:textId="77777777">
        <w:trPr>
          <w:trHeight w:val="455"/>
        </w:trPr>
        <w:tc>
          <w:tcPr>
            <w:tcW w:w="3254" w:type="dxa"/>
            <w:tcMar/>
          </w:tcPr>
          <w:p w:rsidR="00483F86" w:rsidRDefault="007309C5" w14:paraId="1BBAA588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NSG00000274512</w:t>
            </w:r>
          </w:p>
        </w:tc>
        <w:tc>
          <w:tcPr>
            <w:tcW w:w="3254" w:type="dxa"/>
            <w:tcMar/>
          </w:tcPr>
          <w:p w:rsidR="00483F86" w:rsidRDefault="007309C5" w14:paraId="7C1EB5F3" w14:textId="77777777">
            <w:pPr>
              <w:pStyle w:val="TableParagraph"/>
              <w:rPr>
                <w:i/>
                <w:sz w:val="24"/>
              </w:rPr>
            </w:pPr>
            <w:r>
              <w:rPr>
                <w:i/>
                <w:spacing w:val="-2"/>
                <w:sz w:val="24"/>
              </w:rPr>
              <w:t>TBC1D3L</w:t>
            </w:r>
          </w:p>
        </w:tc>
        <w:tc>
          <w:tcPr>
            <w:tcW w:w="3254" w:type="dxa"/>
            <w:tcMar/>
          </w:tcPr>
          <w:p w:rsidR="00483F86" w:rsidRDefault="007309C5" w14:paraId="5BEDCF3F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3B50DD06" w14:textId="77777777">
        <w:trPr>
          <w:trHeight w:val="455"/>
        </w:trPr>
        <w:tc>
          <w:tcPr>
            <w:tcW w:w="3254" w:type="dxa"/>
            <w:tcMar/>
          </w:tcPr>
          <w:p w:rsidR="00483F86" w:rsidP="049EDCC6" w:rsidRDefault="049EDCC6" w14:paraId="5A3EFD71" w14:textId="77777777">
            <w:pPr>
              <w:pStyle w:val="TableParagraph"/>
              <w:rPr>
                <w:sz w:val="24"/>
                <w:szCs w:val="24"/>
              </w:rPr>
            </w:pPr>
            <w:r w:rsidRPr="049EDCC6" w:rsidR="049EDCC6">
              <w:rPr>
                <w:spacing w:val="-2"/>
                <w:sz w:val="24"/>
                <w:szCs w:val="24"/>
              </w:rPr>
              <w:t>ENSG00000259171</w:t>
            </w:r>
          </w:p>
        </w:tc>
        <w:tc>
          <w:tcPr>
            <w:tcW w:w="3254" w:type="dxa"/>
            <w:tcMar/>
          </w:tcPr>
          <w:p w:rsidR="00483F86" w:rsidRDefault="007309C5" w14:paraId="6A09E912" w14:textId="77777777"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</w:p>
        </w:tc>
        <w:tc>
          <w:tcPr>
            <w:tcW w:w="3254" w:type="dxa"/>
            <w:tcMar/>
          </w:tcPr>
          <w:p w:rsidR="00483F86" w:rsidRDefault="007309C5" w14:paraId="4F28E2A9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516F015E" w14:textId="77777777">
        <w:trPr>
          <w:trHeight w:val="460"/>
        </w:trPr>
        <w:tc>
          <w:tcPr>
            <w:tcW w:w="3254" w:type="dxa"/>
            <w:tcMar/>
          </w:tcPr>
          <w:p w:rsidR="00483F86" w:rsidP="049EDCC6" w:rsidRDefault="049EDCC6" w14:paraId="5F080FFA" w14:textId="77777777">
            <w:pPr>
              <w:pStyle w:val="TableParagraph"/>
              <w:spacing w:before="2" w:line="240" w:lineRule="auto"/>
              <w:rPr>
                <w:sz w:val="24"/>
                <w:szCs w:val="24"/>
              </w:rPr>
            </w:pPr>
            <w:r w:rsidRPr="049EDCC6" w:rsidR="049EDCC6">
              <w:rPr>
                <w:spacing w:val="-2"/>
                <w:sz w:val="24"/>
                <w:szCs w:val="24"/>
              </w:rPr>
              <w:t>ENSG00000262304</w:t>
            </w:r>
          </w:p>
        </w:tc>
        <w:tc>
          <w:tcPr>
            <w:tcW w:w="3254" w:type="dxa"/>
            <w:tcMar/>
          </w:tcPr>
          <w:p w:rsidR="00483F86" w:rsidRDefault="007309C5" w14:paraId="33E67AC6" w14:textId="77777777">
            <w:pPr>
              <w:pStyle w:val="TableParagraph"/>
              <w:spacing w:before="2" w:line="240" w:lineRule="auto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</w:p>
        </w:tc>
        <w:tc>
          <w:tcPr>
            <w:tcW w:w="3254" w:type="dxa"/>
            <w:tcMar/>
          </w:tcPr>
          <w:p w:rsidR="00483F86" w:rsidRDefault="007309C5" w14:paraId="3E19BA0F" w14:textId="77777777">
            <w:pPr>
              <w:pStyle w:val="TableParagraph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  <w:tr w:rsidR="00483F86" w:rsidTr="6A0BC959" w14:paraId="3C0F0C69" w14:textId="77777777">
        <w:trPr>
          <w:trHeight w:val="455"/>
        </w:trPr>
        <w:tc>
          <w:tcPr>
            <w:tcW w:w="3254" w:type="dxa"/>
            <w:tcMar/>
          </w:tcPr>
          <w:p w:rsidR="00483F86" w:rsidP="049EDCC6" w:rsidRDefault="049EDCC6" w14:paraId="26CBEC65" w14:textId="77777777">
            <w:pPr>
              <w:pStyle w:val="TableParagraph"/>
              <w:rPr>
                <w:sz w:val="24"/>
                <w:szCs w:val="24"/>
              </w:rPr>
            </w:pPr>
            <w:r w:rsidRPr="049EDCC6" w:rsidR="049EDCC6">
              <w:rPr>
                <w:spacing w:val="-2"/>
                <w:sz w:val="24"/>
                <w:szCs w:val="24"/>
              </w:rPr>
              <w:t>ENSG00000271741</w:t>
            </w:r>
          </w:p>
        </w:tc>
        <w:tc>
          <w:tcPr>
            <w:tcW w:w="3254" w:type="dxa"/>
            <w:tcMar/>
          </w:tcPr>
          <w:p w:rsidR="00483F86" w:rsidRDefault="007309C5" w14:paraId="1BBD13F9" w14:textId="77777777">
            <w:pPr>
              <w:pStyle w:val="TableParagraph"/>
              <w:rPr>
                <w:sz w:val="24"/>
              </w:rPr>
            </w:pPr>
            <w:r>
              <w:rPr>
                <w:spacing w:val="-10"/>
                <w:sz w:val="24"/>
              </w:rPr>
              <w:t>-</w:t>
            </w:r>
          </w:p>
        </w:tc>
        <w:tc>
          <w:tcPr>
            <w:tcW w:w="3254" w:type="dxa"/>
            <w:tcMar/>
          </w:tcPr>
          <w:p w:rsidR="00483F86" w:rsidRDefault="007309C5" w14:paraId="65C485FD" w14:textId="77777777">
            <w:pPr>
              <w:pStyle w:val="TableParagraph"/>
              <w:spacing w:line="269" w:lineRule="exact"/>
              <w:ind w:left="111"/>
              <w:rPr>
                <w:sz w:val="24"/>
              </w:rPr>
            </w:pPr>
            <w:r>
              <w:rPr>
                <w:color w:val="1C1C1C"/>
                <w:spacing w:val="-2"/>
                <w:sz w:val="24"/>
              </w:rPr>
              <w:t>Downregulation</w:t>
            </w:r>
          </w:p>
        </w:tc>
      </w:tr>
    </w:tbl>
    <w:p w:rsidR="00483F86" w:rsidRDefault="049EDCC6" w14:paraId="3531C20B" w14:textId="2CABBCE4">
      <w:pPr>
        <w:pStyle w:val="BodyText"/>
      </w:pPr>
      <w:r w:rsidRPr="6A0BC959" w:rsidR="049EDCC6">
        <w:rPr>
          <w:color w:val="1C1C1C"/>
        </w:rPr>
        <w:t>*</w:t>
      </w:r>
      <w:r w:rsidRPr="6A0BC959" w:rsidR="758EFFD5">
        <w:rPr>
          <w:color w:val="1C1C1C"/>
        </w:rPr>
        <w:t xml:space="preserve"> </w:t>
      </w:r>
      <w:r w:rsidRPr="6A0BC959" w:rsidR="1D678A55">
        <w:rPr>
          <w:color w:val="1C1C1C"/>
        </w:rPr>
        <w:t>G</w:t>
      </w:r>
      <w:r w:rsidRPr="6A0BC959" w:rsidR="758EFFD5">
        <w:rPr>
          <w:color w:val="1C1C1C"/>
        </w:rPr>
        <w:t>enes found in both Xena and the independent GEO validation dataset.</w:t>
      </w:r>
    </w:p>
    <w:p w:rsidR="00483F86" w:rsidP="049EDCC6" w:rsidRDefault="263A3B10" w14:paraId="624A9AAB" w14:textId="25A705FC">
      <w:pPr>
        <w:pStyle w:val="BodyText"/>
        <w:rPr>
          <w:color w:val="1C1C1C"/>
        </w:rPr>
      </w:pPr>
      <w:r w:rsidRPr="4C60300E" w:rsidR="263A3B10">
        <w:rPr>
          <w:color w:val="1C1C1C"/>
        </w:rPr>
        <w:t>-</w:t>
      </w:r>
      <w:r w:rsidR="263A3B10">
        <w:rPr>
          <w:color w:val="1C1C1C"/>
        </w:rPr>
        <w:t>No</w:t>
      </w:r>
      <w:r w:rsidR="549BC8A2">
        <w:rPr>
          <w:color w:val="1C1C1C"/>
          <w:spacing w:val="-5"/>
        </w:rPr>
        <w:t xml:space="preserve"> </w:t>
      </w:r>
      <w:r w:rsidR="549BC8A2">
        <w:rPr>
          <w:color w:val="1C1C1C"/>
        </w:rPr>
        <w:t>gene</w:t>
      </w:r>
      <w:r w:rsidR="549BC8A2">
        <w:rPr>
          <w:color w:val="1C1C1C"/>
          <w:spacing w:val="-5"/>
        </w:rPr>
        <w:t xml:space="preserve"> </w:t>
      </w:r>
      <w:r w:rsidR="549BC8A2">
        <w:rPr>
          <w:color w:val="1C1C1C"/>
        </w:rPr>
        <w:t>name</w:t>
      </w:r>
      <w:r w:rsidR="549BC8A2">
        <w:rPr>
          <w:color w:val="1C1C1C"/>
          <w:spacing w:val="-5"/>
        </w:rPr>
        <w:t xml:space="preserve"> </w:t>
      </w:r>
      <w:r w:rsidR="549BC8A2">
        <w:rPr>
          <w:color w:val="1C1C1C"/>
        </w:rPr>
        <w:t>available</w:t>
      </w:r>
      <w:r w:rsidR="549BC8A2">
        <w:rPr>
          <w:color w:val="1C1C1C"/>
          <w:spacing w:val="-5"/>
        </w:rPr>
        <w:t xml:space="preserve"> </w:t>
      </w:r>
      <w:r w:rsidR="549BC8A2">
        <w:rPr>
          <w:color w:val="1C1C1C"/>
        </w:rPr>
        <w:t>using</w:t>
      </w:r>
      <w:r w:rsidR="549BC8A2">
        <w:rPr>
          <w:color w:val="1C1C1C"/>
          <w:spacing w:val="-5"/>
        </w:rPr>
        <w:t xml:space="preserve"> </w:t>
      </w:r>
      <w:r w:rsidR="549BC8A2">
        <w:rPr>
          <w:color w:val="1C1C1C"/>
          <w:spacing w:val="-2"/>
        </w:rPr>
        <w:t>Biomart</w:t>
      </w:r>
      <w:r w:rsidR="7B451E95">
        <w:rPr>
          <w:color w:val="1C1C1C"/>
          <w:spacing w:val="-2"/>
        </w:rPr>
        <w:t xml:space="preserve"> (</w:t>
      </w:r>
      <w:r w:rsidRPr="6A0BC959" w:rsidR="7B451E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GRCh38.p14, </w:t>
      </w:r>
      <w:r w:rsidRPr="6A0BC959" w:rsidR="7B451E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Ensembl</w:t>
      </w:r>
      <w:r w:rsidRPr="6A0BC959" w:rsidR="7B451E9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release 113, April 2024</w:t>
      </w:r>
      <w:r w:rsidR="7B451E95">
        <w:rPr>
          <w:color w:val="1C1C1C"/>
          <w:spacing w:val="-2"/>
        </w:rPr>
        <w:t>)</w:t>
      </w:r>
    </w:p>
    <w:p w:rsidR="4C60300E" w:rsidP="4C60300E" w:rsidRDefault="4C60300E" w14:paraId="1F54512F" w14:textId="760D8EA6">
      <w:pPr>
        <w:pStyle w:val="BodyText"/>
        <w:rPr>
          <w:color w:val="1C1C1C"/>
        </w:rPr>
      </w:pPr>
    </w:p>
    <w:p w:rsidR="003E7A48" w:rsidP="6A0BC959" w:rsidRDefault="003E7A48" w14:paraId="7152B342" w14:textId="6E9C35E8">
      <w:pPr>
        <w:pStyle w:val="BodyText"/>
        <w:spacing w:line="360" w:lineRule="auto"/>
        <w:jc w:val="both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A0BC959" w:rsidR="2C8362D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2 Table:</w:t>
      </w:r>
      <w:r w:rsidRPr="6A0BC959" w:rsidR="65AB8EE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Purity-adjusted linear models for oncogene and tumor-suppressor gene-set scores.</w:t>
      </w:r>
      <w:r w:rsidRPr="6A0BC959" w:rsidR="65AB8E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A0BC959" w:rsidR="65AB8EE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cogene and TSG gene-set scores were modeled as a function of subtype (cluster S vs reference cluster L) while adjusting for EPIC-estimated tumor cell fraction. The table reports regression coefficients (estimate), standard errors, t-statistics, and p-values</w:t>
      </w:r>
      <w:r w:rsidRPr="6A0BC959" w:rsidR="65AB8EEF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590"/>
        <w:gridCol w:w="1450"/>
        <w:gridCol w:w="1650"/>
        <w:gridCol w:w="1655"/>
        <w:gridCol w:w="2095"/>
      </w:tblGrid>
      <w:tr w:rsidR="6A0BC959" w:rsidTr="6A0BC959" w14:paraId="1937E0DF">
        <w:trPr>
          <w:trHeight w:val="320"/>
        </w:trPr>
        <w:tc>
          <w:tcPr>
            <w:tcW w:w="1300" w:type="dxa"/>
            <w:tcMar/>
          </w:tcPr>
          <w:p w:rsidR="6A0BC959" w:rsidP="6A0BC959" w:rsidRDefault="6A0BC959" w14:paraId="000646BF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term</w:t>
            </w:r>
          </w:p>
        </w:tc>
        <w:tc>
          <w:tcPr>
            <w:tcW w:w="1590" w:type="dxa"/>
            <w:tcMar/>
          </w:tcPr>
          <w:p w:rsidR="6A0BC959" w:rsidP="6A0BC959" w:rsidRDefault="6A0BC959" w14:paraId="39BB5DC0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estimate</w:t>
            </w:r>
          </w:p>
        </w:tc>
        <w:tc>
          <w:tcPr>
            <w:tcW w:w="1450" w:type="dxa"/>
            <w:tcMar/>
          </w:tcPr>
          <w:p w:rsidR="6A0BC959" w:rsidP="6A0BC959" w:rsidRDefault="6A0BC959" w14:paraId="3730A9B3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std.error</w:t>
            </w:r>
          </w:p>
        </w:tc>
        <w:tc>
          <w:tcPr>
            <w:tcW w:w="1650" w:type="dxa"/>
            <w:tcMar/>
          </w:tcPr>
          <w:p w:rsidR="6A0BC959" w:rsidP="6A0BC959" w:rsidRDefault="6A0BC959" w14:paraId="385AC9A1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statistic</w:t>
            </w:r>
          </w:p>
        </w:tc>
        <w:tc>
          <w:tcPr>
            <w:tcW w:w="1655" w:type="dxa"/>
            <w:tcMar/>
          </w:tcPr>
          <w:p w:rsidR="6A0BC959" w:rsidP="6A0BC959" w:rsidRDefault="6A0BC959" w14:paraId="558E440A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p.value</w:t>
            </w:r>
          </w:p>
        </w:tc>
        <w:tc>
          <w:tcPr>
            <w:tcW w:w="2095" w:type="dxa"/>
            <w:tcMar/>
          </w:tcPr>
          <w:p w:rsidR="6A0BC959" w:rsidP="6A0BC959" w:rsidRDefault="6A0BC959" w14:paraId="262285E8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score</w:t>
            </w:r>
          </w:p>
        </w:tc>
      </w:tr>
      <w:tr w:rsidR="6A0BC959" w:rsidTr="6A0BC959" w14:paraId="0021F69D">
        <w:trPr>
          <w:trHeight w:val="320"/>
        </w:trPr>
        <w:tc>
          <w:tcPr>
            <w:tcW w:w="1300" w:type="dxa"/>
            <w:tcMar/>
          </w:tcPr>
          <w:p w:rsidR="6A0BC959" w:rsidP="6A0BC959" w:rsidRDefault="6A0BC959" w14:paraId="2394A01E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(Intercept)</w:t>
            </w:r>
          </w:p>
        </w:tc>
        <w:tc>
          <w:tcPr>
            <w:tcW w:w="1590" w:type="dxa"/>
            <w:tcMar/>
          </w:tcPr>
          <w:p w:rsidR="6A0BC959" w:rsidP="6A0BC959" w:rsidRDefault="6A0BC959" w14:paraId="25DFDEE1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5463412</w:t>
            </w:r>
          </w:p>
        </w:tc>
        <w:tc>
          <w:tcPr>
            <w:tcW w:w="1450" w:type="dxa"/>
            <w:tcMar/>
          </w:tcPr>
          <w:p w:rsidR="6A0BC959" w:rsidP="6A0BC959" w:rsidRDefault="6A0BC959" w14:paraId="2C6520CC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10922506</w:t>
            </w:r>
          </w:p>
        </w:tc>
        <w:tc>
          <w:tcPr>
            <w:tcW w:w="1650" w:type="dxa"/>
            <w:tcMar/>
          </w:tcPr>
          <w:p w:rsidR="6A0BC959" w:rsidP="6A0BC959" w:rsidRDefault="6A0BC959" w14:paraId="5758750D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5.00197649</w:t>
            </w:r>
          </w:p>
        </w:tc>
        <w:tc>
          <w:tcPr>
            <w:tcW w:w="1655" w:type="dxa"/>
            <w:tcMar/>
          </w:tcPr>
          <w:p w:rsidR="6A0BC959" w:rsidP="6A0BC959" w:rsidRDefault="6A0BC959" w14:paraId="4A52BFE2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1.49E-05</w:t>
            </w:r>
          </w:p>
        </w:tc>
        <w:tc>
          <w:tcPr>
            <w:tcW w:w="2095" w:type="dxa"/>
            <w:tcMar/>
          </w:tcPr>
          <w:p w:rsidR="6A0BC959" w:rsidP="6A0BC959" w:rsidRDefault="6A0BC959" w14:paraId="10E8A61E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onc_score</w:t>
            </w:r>
          </w:p>
        </w:tc>
      </w:tr>
      <w:tr w:rsidR="6A0BC959" w:rsidTr="6A0BC959" w14:paraId="2730DD88">
        <w:trPr>
          <w:trHeight w:val="320"/>
        </w:trPr>
        <w:tc>
          <w:tcPr>
            <w:tcW w:w="1300" w:type="dxa"/>
            <w:tcMar/>
          </w:tcPr>
          <w:p w:rsidR="6A0BC959" w:rsidP="6A0BC959" w:rsidRDefault="6A0BC959" w14:paraId="09D590E0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clusterS</w:t>
            </w:r>
          </w:p>
        </w:tc>
        <w:tc>
          <w:tcPr>
            <w:tcW w:w="1590" w:type="dxa"/>
            <w:tcMar/>
          </w:tcPr>
          <w:p w:rsidR="6A0BC959" w:rsidP="6A0BC959" w:rsidRDefault="6A0BC959" w14:paraId="31D98751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-1.4831383</w:t>
            </w:r>
          </w:p>
        </w:tc>
        <w:tc>
          <w:tcPr>
            <w:tcW w:w="1450" w:type="dxa"/>
            <w:tcMar/>
          </w:tcPr>
          <w:p w:rsidR="6A0BC959" w:rsidP="6A0BC959" w:rsidRDefault="6A0BC959" w14:paraId="1F4012AA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14802469</w:t>
            </w:r>
          </w:p>
        </w:tc>
        <w:tc>
          <w:tcPr>
            <w:tcW w:w="1650" w:type="dxa"/>
            <w:tcMar/>
          </w:tcPr>
          <w:p w:rsidR="6A0BC959" w:rsidP="6A0BC959" w:rsidRDefault="6A0BC959" w14:paraId="3B91BE89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-10.019533</w:t>
            </w:r>
          </w:p>
        </w:tc>
        <w:tc>
          <w:tcPr>
            <w:tcW w:w="1655" w:type="dxa"/>
            <w:tcMar/>
          </w:tcPr>
          <w:p w:rsidR="6A0BC959" w:rsidP="6A0BC959" w:rsidRDefault="6A0BC959" w14:paraId="112C6331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5.90E-12</w:t>
            </w:r>
          </w:p>
        </w:tc>
        <w:tc>
          <w:tcPr>
            <w:tcW w:w="2095" w:type="dxa"/>
            <w:tcMar/>
          </w:tcPr>
          <w:p w:rsidR="6A0BC959" w:rsidP="6A0BC959" w:rsidRDefault="6A0BC959" w14:paraId="45B769A2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onc_score</w:t>
            </w:r>
          </w:p>
        </w:tc>
      </w:tr>
      <w:tr w:rsidR="6A0BC959" w:rsidTr="6A0BC959" w14:paraId="551EED50">
        <w:trPr>
          <w:trHeight w:val="320"/>
        </w:trPr>
        <w:tc>
          <w:tcPr>
            <w:tcW w:w="1300" w:type="dxa"/>
            <w:tcMar/>
          </w:tcPr>
          <w:p w:rsidR="6A0BC959" w:rsidP="6A0BC959" w:rsidRDefault="6A0BC959" w14:paraId="444A328E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otherCells</w:t>
            </w:r>
          </w:p>
        </w:tc>
        <w:tc>
          <w:tcPr>
            <w:tcW w:w="1590" w:type="dxa"/>
            <w:tcMar/>
          </w:tcPr>
          <w:p w:rsidR="6A0BC959" w:rsidP="6A0BC959" w:rsidRDefault="6A0BC959" w14:paraId="6CA16441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18539333</w:t>
            </w:r>
          </w:p>
        </w:tc>
        <w:tc>
          <w:tcPr>
            <w:tcW w:w="1450" w:type="dxa"/>
            <w:tcMar/>
          </w:tcPr>
          <w:p w:rsidR="6A0BC959" w:rsidP="6A0BC959" w:rsidRDefault="6A0BC959" w14:paraId="53F4561A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23674817</w:t>
            </w:r>
          </w:p>
        </w:tc>
        <w:tc>
          <w:tcPr>
            <w:tcW w:w="1650" w:type="dxa"/>
            <w:tcMar/>
          </w:tcPr>
          <w:p w:rsidR="6A0BC959" w:rsidP="6A0BC959" w:rsidRDefault="6A0BC959" w14:paraId="59403310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78308244</w:t>
            </w:r>
          </w:p>
        </w:tc>
        <w:tc>
          <w:tcPr>
            <w:tcW w:w="1655" w:type="dxa"/>
            <w:tcMar/>
          </w:tcPr>
          <w:p w:rsidR="6A0BC959" w:rsidP="6A0BC959" w:rsidRDefault="6A0BC959" w14:paraId="1F25FA6E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43870012</w:t>
            </w:r>
          </w:p>
        </w:tc>
        <w:tc>
          <w:tcPr>
            <w:tcW w:w="2095" w:type="dxa"/>
            <w:tcMar/>
          </w:tcPr>
          <w:p w:rsidR="6A0BC959" w:rsidP="6A0BC959" w:rsidRDefault="6A0BC959" w14:paraId="676ABC4D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onc_score</w:t>
            </w:r>
          </w:p>
        </w:tc>
      </w:tr>
      <w:tr w:rsidR="6A0BC959" w:rsidTr="6A0BC959" w14:paraId="166E4463">
        <w:trPr>
          <w:trHeight w:val="320"/>
        </w:trPr>
        <w:tc>
          <w:tcPr>
            <w:tcW w:w="1300" w:type="dxa"/>
            <w:tcMar/>
          </w:tcPr>
          <w:p w:rsidR="6A0BC959" w:rsidP="6A0BC959" w:rsidRDefault="6A0BC959" w14:paraId="4AE35F5F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(Intercept)</w:t>
            </w:r>
          </w:p>
        </w:tc>
        <w:tc>
          <w:tcPr>
            <w:tcW w:w="1590" w:type="dxa"/>
            <w:tcMar/>
          </w:tcPr>
          <w:p w:rsidR="6A0BC959" w:rsidP="6A0BC959" w:rsidRDefault="6A0BC959" w14:paraId="6050201C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60433515</w:t>
            </w:r>
          </w:p>
        </w:tc>
        <w:tc>
          <w:tcPr>
            <w:tcW w:w="1450" w:type="dxa"/>
            <w:tcMar/>
          </w:tcPr>
          <w:p w:rsidR="6A0BC959" w:rsidP="6A0BC959" w:rsidRDefault="6A0BC959" w14:paraId="76C744FC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10480592</w:t>
            </w:r>
          </w:p>
        </w:tc>
        <w:tc>
          <w:tcPr>
            <w:tcW w:w="1650" w:type="dxa"/>
            <w:tcMar/>
          </w:tcPr>
          <w:p w:rsidR="6A0BC959" w:rsidP="6A0BC959" w:rsidRDefault="6A0BC959" w14:paraId="1B8AAB15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5.76623088</w:t>
            </w:r>
          </w:p>
        </w:tc>
        <w:tc>
          <w:tcPr>
            <w:tcW w:w="1655" w:type="dxa"/>
            <w:tcMar/>
          </w:tcPr>
          <w:p w:rsidR="6A0BC959" w:rsidP="6A0BC959" w:rsidRDefault="6A0BC959" w14:paraId="328D949F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1.43E-06</w:t>
            </w:r>
          </w:p>
        </w:tc>
        <w:tc>
          <w:tcPr>
            <w:tcW w:w="2095" w:type="dxa"/>
            <w:tcMar/>
          </w:tcPr>
          <w:p w:rsidR="6A0BC959" w:rsidP="6A0BC959" w:rsidRDefault="6A0BC959" w14:paraId="192E4C16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tsg_score</w:t>
            </w:r>
          </w:p>
        </w:tc>
      </w:tr>
      <w:tr w:rsidR="6A0BC959" w:rsidTr="6A0BC959" w14:paraId="1FFDF634">
        <w:trPr>
          <w:trHeight w:val="320"/>
        </w:trPr>
        <w:tc>
          <w:tcPr>
            <w:tcW w:w="1300" w:type="dxa"/>
            <w:tcMar/>
          </w:tcPr>
          <w:p w:rsidR="6A0BC959" w:rsidP="6A0BC959" w:rsidRDefault="6A0BC959" w14:paraId="3667231B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clusterS</w:t>
            </w:r>
          </w:p>
        </w:tc>
        <w:tc>
          <w:tcPr>
            <w:tcW w:w="1590" w:type="dxa"/>
            <w:tcMar/>
          </w:tcPr>
          <w:p w:rsidR="6A0BC959" w:rsidP="6A0BC959" w:rsidRDefault="6A0BC959" w14:paraId="5853B8FE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-1.543358</w:t>
            </w:r>
          </w:p>
        </w:tc>
        <w:tc>
          <w:tcPr>
            <w:tcW w:w="1450" w:type="dxa"/>
            <w:tcMar/>
          </w:tcPr>
          <w:p w:rsidR="6A0BC959" w:rsidP="6A0BC959" w:rsidRDefault="6A0BC959" w14:paraId="4DE22F62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14203576</w:t>
            </w:r>
          </w:p>
        </w:tc>
        <w:tc>
          <w:tcPr>
            <w:tcW w:w="1650" w:type="dxa"/>
            <w:tcMar/>
          </w:tcPr>
          <w:p w:rsidR="6A0BC959" w:rsidP="6A0BC959" w:rsidRDefault="6A0BC959" w14:paraId="6B96FBB6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-10.865982</w:t>
            </w:r>
          </w:p>
        </w:tc>
        <w:tc>
          <w:tcPr>
            <w:tcW w:w="1655" w:type="dxa"/>
            <w:tcMar/>
          </w:tcPr>
          <w:p w:rsidR="6A0BC959" w:rsidP="6A0BC959" w:rsidRDefault="6A0BC959" w14:paraId="1FA5DBF0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6.45E-13</w:t>
            </w:r>
          </w:p>
        </w:tc>
        <w:tc>
          <w:tcPr>
            <w:tcW w:w="2095" w:type="dxa"/>
            <w:tcMar/>
          </w:tcPr>
          <w:p w:rsidR="6A0BC959" w:rsidP="6A0BC959" w:rsidRDefault="6A0BC959" w14:paraId="4D3061B4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tsg_score</w:t>
            </w:r>
          </w:p>
        </w:tc>
      </w:tr>
      <w:tr w:rsidR="6A0BC959" w:rsidTr="6A0BC959" w14:paraId="34B4FCDE">
        <w:trPr>
          <w:trHeight w:val="300"/>
        </w:trPr>
        <w:tc>
          <w:tcPr>
            <w:tcW w:w="1300" w:type="dxa"/>
            <w:tcMar/>
          </w:tcPr>
          <w:p w:rsidR="6A0BC959" w:rsidP="6A0BC959" w:rsidRDefault="6A0BC959" w14:paraId="5D2DD1FD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otherCells</w:t>
            </w:r>
          </w:p>
        </w:tc>
        <w:tc>
          <w:tcPr>
            <w:tcW w:w="1590" w:type="dxa"/>
            <w:tcMar/>
          </w:tcPr>
          <w:p w:rsidR="6A0BC959" w:rsidP="6A0BC959" w:rsidRDefault="6A0BC959" w14:paraId="7C2F42D2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08605531</w:t>
            </w:r>
          </w:p>
        </w:tc>
        <w:tc>
          <w:tcPr>
            <w:tcW w:w="1450" w:type="dxa"/>
            <w:tcMar/>
          </w:tcPr>
          <w:p w:rsidR="6A0BC959" w:rsidP="6A0BC959" w:rsidRDefault="6A0BC959" w14:paraId="7BECD65C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22716957</w:t>
            </w:r>
          </w:p>
        </w:tc>
        <w:tc>
          <w:tcPr>
            <w:tcW w:w="1650" w:type="dxa"/>
            <w:tcMar/>
          </w:tcPr>
          <w:p w:rsidR="6A0BC959" w:rsidP="6A0BC959" w:rsidRDefault="6A0BC959" w14:paraId="5A20C4C6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37881532</w:t>
            </w:r>
          </w:p>
        </w:tc>
        <w:tc>
          <w:tcPr>
            <w:tcW w:w="1655" w:type="dxa"/>
            <w:tcMar/>
          </w:tcPr>
          <w:p w:rsidR="6A0BC959" w:rsidP="6A0BC959" w:rsidRDefault="6A0BC959" w14:paraId="37D86D44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0.70705005</w:t>
            </w:r>
          </w:p>
        </w:tc>
        <w:tc>
          <w:tcPr>
            <w:tcW w:w="2095" w:type="dxa"/>
            <w:tcMar/>
          </w:tcPr>
          <w:p w:rsidR="6A0BC959" w:rsidP="6A0BC959" w:rsidRDefault="6A0BC959" w14:paraId="540F7336">
            <w:pPr>
              <w:pStyle w:val="BodyText"/>
              <w:rPr>
                <w:color w:val="1C1C1C"/>
              </w:rPr>
            </w:pPr>
            <w:r w:rsidRPr="6A0BC959" w:rsidR="6A0BC959">
              <w:rPr>
                <w:color w:val="1C1C1C"/>
              </w:rPr>
              <w:t>tsg_score</w:t>
            </w:r>
          </w:p>
        </w:tc>
      </w:tr>
    </w:tbl>
    <w:p w:rsidR="003E7A48" w:rsidP="6A0BC959" w:rsidRDefault="003E7A48" w14:paraId="74313357" w14:textId="227571C5">
      <w:pPr>
        <w:pStyle w:val="BodyText"/>
        <w:spacing w:line="360" w:lineRule="auto"/>
        <w:ind w:left="0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03E7A48" w:rsidP="6A0BC959" w:rsidRDefault="003E7A48" w14:paraId="4F8C2FEB" w14:textId="3C665833">
      <w:pPr>
        <w:pStyle w:val="BodyText"/>
        <w:spacing w:line="360" w:lineRule="auto"/>
        <w:ind w:left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A0BC959" w:rsidR="193025E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3 Table. Purity-adjusted linear models for the 16 RFE-selected genes. </w:t>
      </w:r>
      <w:r w:rsidRPr="6A0BC959" w:rsidR="19302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or each of the 16 genes selected by recursive feature elimination (RFE), we fit a linear model of the form </w:t>
      </w:r>
      <w:r w:rsidRPr="6A0BC959" w:rsidR="193025E7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ression ~ subtype (S vs L) + EPIC-estimated tumor fraction</w:t>
      </w:r>
      <w:r w:rsidRPr="6A0BC959" w:rsidR="19302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o assess whether subtype-associated differential expression persists after accounting for tumor cellularity. The table reports regression coefficients (estimate), standard errors, test statistics, nominal p-values, and Benjamini-Hochberg-adjusted q-values for both subtype and </w:t>
      </w:r>
      <w:r w:rsidRPr="6A0BC959" w:rsidR="19302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Cells</w:t>
      </w:r>
      <w:r w:rsidRPr="6A0BC959" w:rsidR="193025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e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474"/>
        <w:gridCol w:w="1246"/>
        <w:gridCol w:w="1528"/>
        <w:gridCol w:w="1300"/>
        <w:gridCol w:w="1246"/>
        <w:gridCol w:w="1300"/>
      </w:tblGrid>
      <w:tr w:rsidR="6A0BC959" w:rsidTr="6A0BC959" w14:paraId="29F1AAA2">
        <w:trPr>
          <w:trHeight w:val="320"/>
        </w:trPr>
        <w:tc>
          <w:tcPr>
            <w:tcW w:w="1823" w:type="dxa"/>
            <w:tcMar/>
          </w:tcPr>
          <w:p w:rsidR="7284966C" w:rsidP="6A0BC959" w:rsidRDefault="7284966C" w14:paraId="59269348" w14:textId="6568ACA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7284966C">
              <w:rPr>
                <w:color w:val="1C1C1C"/>
                <w:sz w:val="18"/>
                <w:szCs w:val="18"/>
              </w:rPr>
              <w:t>G</w:t>
            </w:r>
            <w:r w:rsidRPr="6A0BC959" w:rsidR="6A0BC959">
              <w:rPr>
                <w:color w:val="1C1C1C"/>
                <w:sz w:val="18"/>
                <w:szCs w:val="18"/>
              </w:rPr>
              <w:t>ene</w:t>
            </w:r>
          </w:p>
        </w:tc>
        <w:tc>
          <w:tcPr>
            <w:tcW w:w="1474" w:type="dxa"/>
            <w:tcMar/>
          </w:tcPr>
          <w:p w:rsidR="6A0BC959" w:rsidP="6A0BC959" w:rsidRDefault="6A0BC959" w14:paraId="392622B5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beta_subtype_S</w:t>
            </w:r>
          </w:p>
        </w:tc>
        <w:tc>
          <w:tcPr>
            <w:tcW w:w="1246" w:type="dxa"/>
            <w:tcMar/>
          </w:tcPr>
          <w:p w:rsidR="6A0BC959" w:rsidP="6A0BC959" w:rsidRDefault="6A0BC959" w14:paraId="7C031EE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p_subtype_S</w:t>
            </w:r>
          </w:p>
        </w:tc>
        <w:tc>
          <w:tcPr>
            <w:tcW w:w="1528" w:type="dxa"/>
            <w:tcMar/>
          </w:tcPr>
          <w:p w:rsidR="6A0BC959" w:rsidP="6A0BC959" w:rsidRDefault="6A0BC959" w14:paraId="18EC54E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beta_tumorCells</w:t>
            </w:r>
          </w:p>
        </w:tc>
        <w:tc>
          <w:tcPr>
            <w:tcW w:w="1300" w:type="dxa"/>
            <w:tcMar/>
          </w:tcPr>
          <w:p w:rsidR="6A0BC959" w:rsidP="6A0BC959" w:rsidRDefault="6A0BC959" w14:paraId="7808072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p_tumorCells</w:t>
            </w:r>
          </w:p>
        </w:tc>
        <w:tc>
          <w:tcPr>
            <w:tcW w:w="1246" w:type="dxa"/>
            <w:tcMar/>
          </w:tcPr>
          <w:p w:rsidR="6A0BC959" w:rsidP="6A0BC959" w:rsidRDefault="6A0BC959" w14:paraId="76064DA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q_subtype_S</w:t>
            </w:r>
          </w:p>
        </w:tc>
        <w:tc>
          <w:tcPr>
            <w:tcW w:w="1300" w:type="dxa"/>
            <w:tcMar/>
          </w:tcPr>
          <w:p w:rsidR="6A0BC959" w:rsidP="6A0BC959" w:rsidRDefault="6A0BC959" w14:paraId="761F2B6D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q_tumorCells</w:t>
            </w:r>
          </w:p>
        </w:tc>
      </w:tr>
      <w:tr w:rsidR="6A0BC959" w:rsidTr="6A0BC959" w14:paraId="3EC0DC2C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3E69E0B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59171</w:t>
            </w:r>
          </w:p>
        </w:tc>
        <w:tc>
          <w:tcPr>
            <w:tcW w:w="1474" w:type="dxa"/>
            <w:tcMar/>
          </w:tcPr>
          <w:p w:rsidR="6A0BC959" w:rsidP="6A0BC959" w:rsidRDefault="6A0BC959" w14:paraId="07B086B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2.5732462</w:t>
            </w:r>
          </w:p>
        </w:tc>
        <w:tc>
          <w:tcPr>
            <w:tcW w:w="1246" w:type="dxa"/>
            <w:tcMar/>
          </w:tcPr>
          <w:p w:rsidR="6A0BC959" w:rsidP="6A0BC959" w:rsidRDefault="6A0BC959" w14:paraId="2FF3123B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9.39E-16</w:t>
            </w:r>
          </w:p>
        </w:tc>
        <w:tc>
          <w:tcPr>
            <w:tcW w:w="1528" w:type="dxa"/>
            <w:tcMar/>
          </w:tcPr>
          <w:p w:rsidR="6A0BC959" w:rsidP="6A0BC959" w:rsidRDefault="6A0BC959" w14:paraId="612E85B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0.092163</w:t>
            </w:r>
          </w:p>
        </w:tc>
        <w:tc>
          <w:tcPr>
            <w:tcW w:w="1300" w:type="dxa"/>
            <w:tcMar/>
          </w:tcPr>
          <w:p w:rsidR="6A0BC959" w:rsidP="6A0BC959" w:rsidRDefault="6A0BC959" w14:paraId="5D4D428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76245568</w:t>
            </w:r>
          </w:p>
        </w:tc>
        <w:tc>
          <w:tcPr>
            <w:tcW w:w="1246" w:type="dxa"/>
            <w:tcMar/>
          </w:tcPr>
          <w:p w:rsidR="6A0BC959" w:rsidP="6A0BC959" w:rsidRDefault="6A0BC959" w14:paraId="5DB407D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50E-14</w:t>
            </w:r>
          </w:p>
        </w:tc>
        <w:tc>
          <w:tcPr>
            <w:tcW w:w="1300" w:type="dxa"/>
            <w:tcMar/>
          </w:tcPr>
          <w:p w:rsidR="6A0BC959" w:rsidP="6A0BC959" w:rsidRDefault="6A0BC959" w14:paraId="452843B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553B6F80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44F3B15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129226</w:t>
            </w:r>
          </w:p>
        </w:tc>
        <w:tc>
          <w:tcPr>
            <w:tcW w:w="1474" w:type="dxa"/>
            <w:tcMar/>
          </w:tcPr>
          <w:p w:rsidR="6A0BC959" w:rsidP="6A0BC959" w:rsidRDefault="6A0BC959" w14:paraId="0DE11DD2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2.4159792</w:t>
            </w:r>
          </w:p>
        </w:tc>
        <w:tc>
          <w:tcPr>
            <w:tcW w:w="1246" w:type="dxa"/>
            <w:tcMar/>
          </w:tcPr>
          <w:p w:rsidR="6A0BC959" w:rsidP="6A0BC959" w:rsidRDefault="6A0BC959" w14:paraId="4F14DD10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5.79E-15</w:t>
            </w:r>
          </w:p>
        </w:tc>
        <w:tc>
          <w:tcPr>
            <w:tcW w:w="1528" w:type="dxa"/>
            <w:tcMar/>
          </w:tcPr>
          <w:p w:rsidR="6A0BC959" w:rsidP="6A0BC959" w:rsidRDefault="6A0BC959" w14:paraId="61FD709D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03290339</w:t>
            </w:r>
          </w:p>
        </w:tc>
        <w:tc>
          <w:tcPr>
            <w:tcW w:w="1300" w:type="dxa"/>
            <w:tcMar/>
          </w:tcPr>
          <w:p w:rsidR="6A0BC959" w:rsidP="6A0BC959" w:rsidRDefault="6A0BC959" w14:paraId="7C0F6F86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1381338</w:t>
            </w:r>
          </w:p>
        </w:tc>
        <w:tc>
          <w:tcPr>
            <w:tcW w:w="1246" w:type="dxa"/>
            <w:tcMar/>
          </w:tcPr>
          <w:p w:rsidR="6A0BC959" w:rsidP="6A0BC959" w:rsidRDefault="6A0BC959" w14:paraId="2E9CC38A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4.63E-14</w:t>
            </w:r>
          </w:p>
        </w:tc>
        <w:tc>
          <w:tcPr>
            <w:tcW w:w="1300" w:type="dxa"/>
            <w:tcMar/>
          </w:tcPr>
          <w:p w:rsidR="6A0BC959" w:rsidP="6A0BC959" w:rsidRDefault="6A0BC959" w14:paraId="44A5C2B5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283F2379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4FAA03C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71741</w:t>
            </w:r>
          </w:p>
        </w:tc>
        <w:tc>
          <w:tcPr>
            <w:tcW w:w="1474" w:type="dxa"/>
            <w:tcMar/>
          </w:tcPr>
          <w:p w:rsidR="6A0BC959" w:rsidP="6A0BC959" w:rsidRDefault="6A0BC959" w14:paraId="277D478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7674981</w:t>
            </w:r>
          </w:p>
        </w:tc>
        <w:tc>
          <w:tcPr>
            <w:tcW w:w="1246" w:type="dxa"/>
            <w:tcMar/>
          </w:tcPr>
          <w:p w:rsidR="6A0BC959" w:rsidP="6A0BC959" w:rsidRDefault="6A0BC959" w14:paraId="2C1DA53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5.26E-13</w:t>
            </w:r>
          </w:p>
        </w:tc>
        <w:tc>
          <w:tcPr>
            <w:tcW w:w="1528" w:type="dxa"/>
            <w:tcMar/>
          </w:tcPr>
          <w:p w:rsidR="6A0BC959" w:rsidP="6A0BC959" w:rsidRDefault="6A0BC959" w14:paraId="540147FA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28010519</w:t>
            </w:r>
          </w:p>
        </w:tc>
        <w:tc>
          <w:tcPr>
            <w:tcW w:w="1300" w:type="dxa"/>
            <w:tcMar/>
          </w:tcPr>
          <w:p w:rsidR="6A0BC959" w:rsidP="6A0BC959" w:rsidRDefault="6A0BC959" w14:paraId="25047B1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28530958</w:t>
            </w:r>
          </w:p>
        </w:tc>
        <w:tc>
          <w:tcPr>
            <w:tcW w:w="1246" w:type="dxa"/>
            <w:tcMar/>
          </w:tcPr>
          <w:p w:rsidR="6A0BC959" w:rsidP="6A0BC959" w:rsidRDefault="6A0BC959" w14:paraId="64AE9D10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2.39E-12</w:t>
            </w:r>
          </w:p>
        </w:tc>
        <w:tc>
          <w:tcPr>
            <w:tcW w:w="1300" w:type="dxa"/>
            <w:tcMar/>
          </w:tcPr>
          <w:p w:rsidR="6A0BC959" w:rsidP="6A0BC959" w:rsidRDefault="6A0BC959" w14:paraId="76B4F67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1461002</w:t>
            </w:r>
          </w:p>
        </w:tc>
      </w:tr>
      <w:tr w:rsidR="6A0BC959" w:rsidTr="6A0BC959" w14:paraId="0EDABDD2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0036356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104880</w:t>
            </w:r>
          </w:p>
        </w:tc>
        <w:tc>
          <w:tcPr>
            <w:tcW w:w="1474" w:type="dxa"/>
            <w:tcMar/>
          </w:tcPr>
          <w:p w:rsidR="6A0BC959" w:rsidP="6A0BC959" w:rsidRDefault="6A0BC959" w14:paraId="700FC49D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5037481</w:t>
            </w:r>
          </w:p>
        </w:tc>
        <w:tc>
          <w:tcPr>
            <w:tcW w:w="1246" w:type="dxa"/>
            <w:tcMar/>
          </w:tcPr>
          <w:p w:rsidR="6A0BC959" w:rsidP="6A0BC959" w:rsidRDefault="6A0BC959" w14:paraId="5978510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5.97E-13</w:t>
            </w:r>
          </w:p>
        </w:tc>
        <w:tc>
          <w:tcPr>
            <w:tcW w:w="1528" w:type="dxa"/>
            <w:tcMar/>
          </w:tcPr>
          <w:p w:rsidR="6A0BC959" w:rsidP="6A0BC959" w:rsidRDefault="6A0BC959" w14:paraId="24A80396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0.0934364</w:t>
            </w:r>
          </w:p>
        </w:tc>
        <w:tc>
          <w:tcPr>
            <w:tcW w:w="1300" w:type="dxa"/>
            <w:tcMar/>
          </w:tcPr>
          <w:p w:rsidR="6A0BC959" w:rsidP="6A0BC959" w:rsidRDefault="6A0BC959" w14:paraId="5292728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67458147</w:t>
            </w:r>
          </w:p>
        </w:tc>
        <w:tc>
          <w:tcPr>
            <w:tcW w:w="1246" w:type="dxa"/>
            <w:tcMar/>
          </w:tcPr>
          <w:p w:rsidR="6A0BC959" w:rsidP="6A0BC959" w:rsidRDefault="6A0BC959" w14:paraId="076018B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2.39E-12</w:t>
            </w:r>
          </w:p>
        </w:tc>
        <w:tc>
          <w:tcPr>
            <w:tcW w:w="1300" w:type="dxa"/>
            <w:tcMar/>
          </w:tcPr>
          <w:p w:rsidR="6A0BC959" w:rsidP="6A0BC959" w:rsidRDefault="6A0BC959" w14:paraId="636F37C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169D3E24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6B990B46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154736</w:t>
            </w:r>
          </w:p>
        </w:tc>
        <w:tc>
          <w:tcPr>
            <w:tcW w:w="1474" w:type="dxa"/>
            <w:tcMar/>
          </w:tcPr>
          <w:p w:rsidR="6A0BC959" w:rsidP="6A0BC959" w:rsidRDefault="6A0BC959" w14:paraId="4DF9D0F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6509847</w:t>
            </w:r>
          </w:p>
        </w:tc>
        <w:tc>
          <w:tcPr>
            <w:tcW w:w="1246" w:type="dxa"/>
            <w:tcMar/>
          </w:tcPr>
          <w:p w:rsidR="6A0BC959" w:rsidP="6A0BC959" w:rsidRDefault="6A0BC959" w14:paraId="4359EDDD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3.67E-12</w:t>
            </w:r>
          </w:p>
        </w:tc>
        <w:tc>
          <w:tcPr>
            <w:tcW w:w="1528" w:type="dxa"/>
            <w:tcMar/>
          </w:tcPr>
          <w:p w:rsidR="6A0BC959" w:rsidP="6A0BC959" w:rsidRDefault="6A0BC959" w14:paraId="67CCA51E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0.0534241</w:t>
            </w:r>
          </w:p>
        </w:tc>
        <w:tc>
          <w:tcPr>
            <w:tcW w:w="1300" w:type="dxa"/>
            <w:tcMar/>
          </w:tcPr>
          <w:p w:rsidR="6A0BC959" w:rsidP="6A0BC959" w:rsidRDefault="6A0BC959" w14:paraId="46A65B1E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83769786</w:t>
            </w:r>
          </w:p>
        </w:tc>
        <w:tc>
          <w:tcPr>
            <w:tcW w:w="1246" w:type="dxa"/>
            <w:tcMar/>
          </w:tcPr>
          <w:p w:rsidR="6A0BC959" w:rsidP="6A0BC959" w:rsidRDefault="6A0BC959" w14:paraId="0319FF1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17E-11</w:t>
            </w:r>
          </w:p>
        </w:tc>
        <w:tc>
          <w:tcPr>
            <w:tcW w:w="1300" w:type="dxa"/>
            <w:tcMar/>
          </w:tcPr>
          <w:p w:rsidR="6A0BC959" w:rsidP="6A0BC959" w:rsidRDefault="6A0BC959" w14:paraId="5E19849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2FA556F6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2AA1AE2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54772</w:t>
            </w:r>
          </w:p>
        </w:tc>
        <w:tc>
          <w:tcPr>
            <w:tcW w:w="1474" w:type="dxa"/>
            <w:tcMar/>
          </w:tcPr>
          <w:p w:rsidR="6A0BC959" w:rsidP="6A0BC959" w:rsidRDefault="6A0BC959" w14:paraId="2162CB82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2.2022392</w:t>
            </w:r>
          </w:p>
        </w:tc>
        <w:tc>
          <w:tcPr>
            <w:tcW w:w="1246" w:type="dxa"/>
            <w:tcMar/>
          </w:tcPr>
          <w:p w:rsidR="6A0BC959" w:rsidP="6A0BC959" w:rsidRDefault="6A0BC959" w14:paraId="5F0162B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6.42E-12</w:t>
            </w:r>
          </w:p>
        </w:tc>
        <w:tc>
          <w:tcPr>
            <w:tcW w:w="1528" w:type="dxa"/>
            <w:tcMar/>
          </w:tcPr>
          <w:p w:rsidR="6A0BC959" w:rsidP="6A0BC959" w:rsidRDefault="6A0BC959" w14:paraId="65B6F2DD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0.0254221</w:t>
            </w:r>
          </w:p>
        </w:tc>
        <w:tc>
          <w:tcPr>
            <w:tcW w:w="1300" w:type="dxa"/>
            <w:tcMar/>
          </w:tcPr>
          <w:p w:rsidR="6A0BC959" w:rsidP="6A0BC959" w:rsidRDefault="6A0BC959" w14:paraId="25266E7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4293021</w:t>
            </w:r>
          </w:p>
        </w:tc>
        <w:tc>
          <w:tcPr>
            <w:tcW w:w="1246" w:type="dxa"/>
            <w:tcMar/>
          </w:tcPr>
          <w:p w:rsidR="6A0BC959" w:rsidP="6A0BC959" w:rsidRDefault="6A0BC959" w14:paraId="63045610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71E-11</w:t>
            </w:r>
          </w:p>
        </w:tc>
        <w:tc>
          <w:tcPr>
            <w:tcW w:w="1300" w:type="dxa"/>
            <w:tcMar/>
          </w:tcPr>
          <w:p w:rsidR="6A0BC959" w:rsidP="6A0BC959" w:rsidRDefault="6A0BC959" w14:paraId="19C03B3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200F1CF7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6314C490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161955</w:t>
            </w:r>
          </w:p>
        </w:tc>
        <w:tc>
          <w:tcPr>
            <w:tcW w:w="1474" w:type="dxa"/>
            <w:tcMar/>
          </w:tcPr>
          <w:p w:rsidR="6A0BC959" w:rsidP="6A0BC959" w:rsidRDefault="6A0BC959" w14:paraId="2A45F48C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714599</w:t>
            </w:r>
          </w:p>
        </w:tc>
        <w:tc>
          <w:tcPr>
            <w:tcW w:w="1246" w:type="dxa"/>
            <w:tcMar/>
          </w:tcPr>
          <w:p w:rsidR="6A0BC959" w:rsidP="6A0BC959" w:rsidRDefault="6A0BC959" w14:paraId="46DEFBE0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9.45E-12</w:t>
            </w:r>
          </w:p>
        </w:tc>
        <w:tc>
          <w:tcPr>
            <w:tcW w:w="1528" w:type="dxa"/>
            <w:tcMar/>
          </w:tcPr>
          <w:p w:rsidR="6A0BC959" w:rsidP="6A0BC959" w:rsidRDefault="6A0BC959" w14:paraId="6AEE5B3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32776994</w:t>
            </w:r>
          </w:p>
        </w:tc>
        <w:tc>
          <w:tcPr>
            <w:tcW w:w="1300" w:type="dxa"/>
            <w:tcMar/>
          </w:tcPr>
          <w:p w:rsidR="6A0BC959" w:rsidP="6A0BC959" w:rsidRDefault="6A0BC959" w14:paraId="2D435CE6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24709119</w:t>
            </w:r>
          </w:p>
        </w:tc>
        <w:tc>
          <w:tcPr>
            <w:tcW w:w="1246" w:type="dxa"/>
            <w:tcMar/>
          </w:tcPr>
          <w:p w:rsidR="6A0BC959" w:rsidP="6A0BC959" w:rsidRDefault="6A0BC959" w14:paraId="4723F9C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2.13E-11</w:t>
            </w:r>
          </w:p>
        </w:tc>
        <w:tc>
          <w:tcPr>
            <w:tcW w:w="1300" w:type="dxa"/>
            <w:tcMar/>
          </w:tcPr>
          <w:p w:rsidR="6A0BC959" w:rsidP="6A0BC959" w:rsidRDefault="6A0BC959" w14:paraId="6F11445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1461002</w:t>
            </w:r>
          </w:p>
        </w:tc>
      </w:tr>
      <w:tr w:rsidR="6A0BC959" w:rsidTr="6A0BC959" w14:paraId="34156E06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6ED794C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49709</w:t>
            </w:r>
          </w:p>
        </w:tc>
        <w:tc>
          <w:tcPr>
            <w:tcW w:w="1474" w:type="dxa"/>
            <w:tcMar/>
          </w:tcPr>
          <w:p w:rsidR="6A0BC959" w:rsidP="6A0BC959" w:rsidRDefault="6A0BC959" w14:paraId="353020DA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5423072</w:t>
            </w:r>
          </w:p>
        </w:tc>
        <w:tc>
          <w:tcPr>
            <w:tcW w:w="1246" w:type="dxa"/>
            <w:tcMar/>
          </w:tcPr>
          <w:p w:rsidR="6A0BC959" w:rsidP="6A0BC959" w:rsidRDefault="6A0BC959" w14:paraId="4D9472F0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07E-11</w:t>
            </w:r>
          </w:p>
        </w:tc>
        <w:tc>
          <w:tcPr>
            <w:tcW w:w="1528" w:type="dxa"/>
            <w:tcMar/>
          </w:tcPr>
          <w:p w:rsidR="6A0BC959" w:rsidP="6A0BC959" w:rsidRDefault="6A0BC959" w14:paraId="66C4A7A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0.0991134</w:t>
            </w:r>
          </w:p>
        </w:tc>
        <w:tc>
          <w:tcPr>
            <w:tcW w:w="1300" w:type="dxa"/>
            <w:tcMar/>
          </w:tcPr>
          <w:p w:rsidR="6A0BC959" w:rsidP="6A0BC959" w:rsidRDefault="6A0BC959" w14:paraId="16E4488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69612063</w:t>
            </w:r>
          </w:p>
        </w:tc>
        <w:tc>
          <w:tcPr>
            <w:tcW w:w="1246" w:type="dxa"/>
            <w:tcMar/>
          </w:tcPr>
          <w:p w:rsidR="6A0BC959" w:rsidP="6A0BC959" w:rsidRDefault="6A0BC959" w14:paraId="22F99D0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2.13E-11</w:t>
            </w:r>
          </w:p>
        </w:tc>
        <w:tc>
          <w:tcPr>
            <w:tcW w:w="1300" w:type="dxa"/>
            <w:tcMar/>
          </w:tcPr>
          <w:p w:rsidR="6A0BC959" w:rsidP="6A0BC959" w:rsidRDefault="6A0BC959" w14:paraId="622D62A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29FC2534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7F88BE4C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161654</w:t>
            </w:r>
          </w:p>
        </w:tc>
        <w:tc>
          <w:tcPr>
            <w:tcW w:w="1474" w:type="dxa"/>
            <w:tcMar/>
          </w:tcPr>
          <w:p w:rsidR="6A0BC959" w:rsidP="6A0BC959" w:rsidRDefault="6A0BC959" w14:paraId="0CC93D4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9524799</w:t>
            </w:r>
          </w:p>
        </w:tc>
        <w:tc>
          <w:tcPr>
            <w:tcW w:w="1246" w:type="dxa"/>
            <w:tcMar/>
          </w:tcPr>
          <w:p w:rsidR="6A0BC959" w:rsidP="6A0BC959" w:rsidRDefault="6A0BC959" w14:paraId="38B0A28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22E-11</w:t>
            </w:r>
          </w:p>
        </w:tc>
        <w:tc>
          <w:tcPr>
            <w:tcW w:w="1528" w:type="dxa"/>
            <w:tcMar/>
          </w:tcPr>
          <w:p w:rsidR="6A0BC959" w:rsidP="6A0BC959" w:rsidRDefault="6A0BC959" w14:paraId="1612766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01486976</w:t>
            </w:r>
          </w:p>
        </w:tc>
        <w:tc>
          <w:tcPr>
            <w:tcW w:w="1300" w:type="dxa"/>
            <w:tcMar/>
          </w:tcPr>
          <w:p w:rsidR="6A0BC959" w:rsidP="6A0BC959" w:rsidRDefault="6A0BC959" w14:paraId="5CAF1D2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  <w:tc>
          <w:tcPr>
            <w:tcW w:w="1246" w:type="dxa"/>
            <w:tcMar/>
          </w:tcPr>
          <w:p w:rsidR="6A0BC959" w:rsidP="6A0BC959" w:rsidRDefault="6A0BC959" w14:paraId="5BF9BFD6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2.16E-11</w:t>
            </w:r>
          </w:p>
        </w:tc>
        <w:tc>
          <w:tcPr>
            <w:tcW w:w="1300" w:type="dxa"/>
            <w:tcMar/>
          </w:tcPr>
          <w:p w:rsidR="6A0BC959" w:rsidP="6A0BC959" w:rsidRDefault="6A0BC959" w14:paraId="6A03234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5A450497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4E726F15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74512</w:t>
            </w:r>
          </w:p>
        </w:tc>
        <w:tc>
          <w:tcPr>
            <w:tcW w:w="1474" w:type="dxa"/>
            <w:tcMar/>
          </w:tcPr>
          <w:p w:rsidR="6A0BC959" w:rsidP="6A0BC959" w:rsidRDefault="6A0BC959" w14:paraId="5CCF06D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2.5594788</w:t>
            </w:r>
          </w:p>
        </w:tc>
        <w:tc>
          <w:tcPr>
            <w:tcW w:w="1246" w:type="dxa"/>
            <w:tcMar/>
          </w:tcPr>
          <w:p w:rsidR="6A0BC959" w:rsidP="6A0BC959" w:rsidRDefault="6A0BC959" w14:paraId="7795589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2.02E-10</w:t>
            </w:r>
          </w:p>
        </w:tc>
        <w:tc>
          <w:tcPr>
            <w:tcW w:w="1528" w:type="dxa"/>
            <w:tcMar/>
          </w:tcPr>
          <w:p w:rsidR="6A0BC959" w:rsidP="6A0BC959" w:rsidRDefault="6A0BC959" w14:paraId="611A98F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24988244</w:t>
            </w:r>
          </w:p>
        </w:tc>
        <w:tc>
          <w:tcPr>
            <w:tcW w:w="1300" w:type="dxa"/>
            <w:tcMar/>
          </w:tcPr>
          <w:p w:rsidR="6A0BC959" w:rsidP="6A0BC959" w:rsidRDefault="6A0BC959" w14:paraId="0629E58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59710804</w:t>
            </w:r>
          </w:p>
        </w:tc>
        <w:tc>
          <w:tcPr>
            <w:tcW w:w="1246" w:type="dxa"/>
            <w:tcMar/>
          </w:tcPr>
          <w:p w:rsidR="6A0BC959" w:rsidP="6A0BC959" w:rsidRDefault="6A0BC959" w14:paraId="37BC423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3.22E-10</w:t>
            </w:r>
          </w:p>
        </w:tc>
        <w:tc>
          <w:tcPr>
            <w:tcW w:w="1300" w:type="dxa"/>
            <w:tcMar/>
          </w:tcPr>
          <w:p w:rsidR="6A0BC959" w:rsidP="6A0BC959" w:rsidRDefault="6A0BC959" w14:paraId="096F4F5C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25060EDC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3A0503C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080573</w:t>
            </w:r>
          </w:p>
        </w:tc>
        <w:tc>
          <w:tcPr>
            <w:tcW w:w="1474" w:type="dxa"/>
            <w:tcMar/>
          </w:tcPr>
          <w:p w:rsidR="6A0BC959" w:rsidP="6A0BC959" w:rsidRDefault="6A0BC959" w14:paraId="6A68F96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8119818</w:t>
            </w:r>
          </w:p>
        </w:tc>
        <w:tc>
          <w:tcPr>
            <w:tcW w:w="1246" w:type="dxa"/>
            <w:tcMar/>
          </w:tcPr>
          <w:p w:rsidR="6A0BC959" w:rsidP="6A0BC959" w:rsidRDefault="6A0BC959" w14:paraId="1C0739D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6.42E-10</w:t>
            </w:r>
          </w:p>
        </w:tc>
        <w:tc>
          <w:tcPr>
            <w:tcW w:w="1528" w:type="dxa"/>
            <w:tcMar/>
          </w:tcPr>
          <w:p w:rsidR="6A0BC959" w:rsidP="6A0BC959" w:rsidRDefault="6A0BC959" w14:paraId="28E5EBE2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37689487</w:t>
            </w:r>
          </w:p>
        </w:tc>
        <w:tc>
          <w:tcPr>
            <w:tcW w:w="1300" w:type="dxa"/>
            <w:tcMar/>
          </w:tcPr>
          <w:p w:rsidR="6A0BC959" w:rsidP="6A0BC959" w:rsidRDefault="6A0BC959" w14:paraId="7D6E31CA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28581563</w:t>
            </w:r>
          </w:p>
        </w:tc>
        <w:tc>
          <w:tcPr>
            <w:tcW w:w="1246" w:type="dxa"/>
            <w:tcMar/>
          </w:tcPr>
          <w:p w:rsidR="6A0BC959" w:rsidP="6A0BC959" w:rsidRDefault="6A0BC959" w14:paraId="57843929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9.34E-10</w:t>
            </w:r>
          </w:p>
        </w:tc>
        <w:tc>
          <w:tcPr>
            <w:tcW w:w="1300" w:type="dxa"/>
            <w:tcMar/>
          </w:tcPr>
          <w:p w:rsidR="6A0BC959" w:rsidP="6A0BC959" w:rsidRDefault="6A0BC959" w14:paraId="2BE65E7E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1461002</w:t>
            </w:r>
          </w:p>
        </w:tc>
      </w:tr>
      <w:tr w:rsidR="6A0BC959" w:rsidTr="6A0BC959" w14:paraId="38C1DFED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18380335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59024</w:t>
            </w:r>
          </w:p>
        </w:tc>
        <w:tc>
          <w:tcPr>
            <w:tcW w:w="1474" w:type="dxa"/>
            <w:tcMar/>
          </w:tcPr>
          <w:p w:rsidR="6A0BC959" w:rsidP="6A0BC959" w:rsidRDefault="6A0BC959" w14:paraId="71CE2ACC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5254651</w:t>
            </w:r>
          </w:p>
        </w:tc>
        <w:tc>
          <w:tcPr>
            <w:tcW w:w="1246" w:type="dxa"/>
            <w:tcMar/>
          </w:tcPr>
          <w:p w:rsidR="6A0BC959" w:rsidP="6A0BC959" w:rsidRDefault="6A0BC959" w14:paraId="152F2D1A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26E-09</w:t>
            </w:r>
          </w:p>
        </w:tc>
        <w:tc>
          <w:tcPr>
            <w:tcW w:w="1528" w:type="dxa"/>
            <w:tcMar/>
          </w:tcPr>
          <w:p w:rsidR="6A0BC959" w:rsidP="6A0BC959" w:rsidRDefault="6A0BC959" w14:paraId="0778AD12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0.1241079</w:t>
            </w:r>
          </w:p>
        </w:tc>
        <w:tc>
          <w:tcPr>
            <w:tcW w:w="1300" w:type="dxa"/>
            <w:tcMar/>
          </w:tcPr>
          <w:p w:rsidR="6A0BC959" w:rsidP="6A0BC959" w:rsidRDefault="6A0BC959" w14:paraId="6DAC8BE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6828033</w:t>
            </w:r>
          </w:p>
        </w:tc>
        <w:tc>
          <w:tcPr>
            <w:tcW w:w="1246" w:type="dxa"/>
            <w:tcMar/>
          </w:tcPr>
          <w:p w:rsidR="6A0BC959" w:rsidP="6A0BC959" w:rsidRDefault="6A0BC959" w14:paraId="721016AE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68E-09</w:t>
            </w:r>
          </w:p>
        </w:tc>
        <w:tc>
          <w:tcPr>
            <w:tcW w:w="1300" w:type="dxa"/>
            <w:tcMar/>
          </w:tcPr>
          <w:p w:rsidR="6A0BC959" w:rsidP="6A0BC959" w:rsidRDefault="6A0BC959" w14:paraId="587BC4D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2C189AFB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74BB2C6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38083</w:t>
            </w:r>
          </w:p>
        </w:tc>
        <w:tc>
          <w:tcPr>
            <w:tcW w:w="1474" w:type="dxa"/>
            <w:tcMar/>
          </w:tcPr>
          <w:p w:rsidR="6A0BC959" w:rsidP="6A0BC959" w:rsidRDefault="6A0BC959" w14:paraId="4E8DBDB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6484996</w:t>
            </w:r>
          </w:p>
        </w:tc>
        <w:tc>
          <w:tcPr>
            <w:tcW w:w="1246" w:type="dxa"/>
            <w:tcMar/>
          </w:tcPr>
          <w:p w:rsidR="6A0BC959" w:rsidP="6A0BC959" w:rsidRDefault="6A0BC959" w14:paraId="4959696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41E-09</w:t>
            </w:r>
          </w:p>
        </w:tc>
        <w:tc>
          <w:tcPr>
            <w:tcW w:w="1528" w:type="dxa"/>
            <w:tcMar/>
          </w:tcPr>
          <w:p w:rsidR="6A0BC959" w:rsidP="6A0BC959" w:rsidRDefault="6A0BC959" w14:paraId="20E6CCE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11392983</w:t>
            </w:r>
          </w:p>
        </w:tc>
        <w:tc>
          <w:tcPr>
            <w:tcW w:w="1300" w:type="dxa"/>
            <w:tcMar/>
          </w:tcPr>
          <w:p w:rsidR="6A0BC959" w:rsidP="6A0BC959" w:rsidRDefault="6A0BC959" w14:paraId="5B0F9A6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72969849</w:t>
            </w:r>
          </w:p>
        </w:tc>
        <w:tc>
          <w:tcPr>
            <w:tcW w:w="1246" w:type="dxa"/>
            <w:tcMar/>
          </w:tcPr>
          <w:p w:rsidR="6A0BC959" w:rsidP="6A0BC959" w:rsidRDefault="6A0BC959" w14:paraId="360777C2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74E-09</w:t>
            </w:r>
          </w:p>
        </w:tc>
        <w:tc>
          <w:tcPr>
            <w:tcW w:w="1300" w:type="dxa"/>
            <w:tcMar/>
          </w:tcPr>
          <w:p w:rsidR="6A0BC959" w:rsidP="6A0BC959" w:rsidRDefault="6A0BC959" w14:paraId="50BFDF2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  <w:tr w:rsidR="6A0BC959" w:rsidTr="6A0BC959" w14:paraId="6728F513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65F8300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136720</w:t>
            </w:r>
          </w:p>
        </w:tc>
        <w:tc>
          <w:tcPr>
            <w:tcW w:w="1474" w:type="dxa"/>
            <w:tcMar/>
          </w:tcPr>
          <w:p w:rsidR="6A0BC959" w:rsidP="6A0BC959" w:rsidRDefault="6A0BC959" w14:paraId="3D09BFA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427811</w:t>
            </w:r>
          </w:p>
        </w:tc>
        <w:tc>
          <w:tcPr>
            <w:tcW w:w="1246" w:type="dxa"/>
            <w:tcMar/>
          </w:tcPr>
          <w:p w:rsidR="6A0BC959" w:rsidP="6A0BC959" w:rsidRDefault="6A0BC959" w14:paraId="2EBD144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58E-09</w:t>
            </w:r>
          </w:p>
        </w:tc>
        <w:tc>
          <w:tcPr>
            <w:tcW w:w="1528" w:type="dxa"/>
            <w:tcMar/>
          </w:tcPr>
          <w:p w:rsidR="6A0BC959" w:rsidP="6A0BC959" w:rsidRDefault="6A0BC959" w14:paraId="07A96DC3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0.5607392</w:t>
            </w:r>
          </w:p>
        </w:tc>
        <w:tc>
          <w:tcPr>
            <w:tcW w:w="1300" w:type="dxa"/>
            <w:tcMar/>
          </w:tcPr>
          <w:p w:rsidR="6A0BC959" w:rsidP="6A0BC959" w:rsidRDefault="6A0BC959" w14:paraId="2CD1E57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05661758</w:t>
            </w:r>
          </w:p>
        </w:tc>
        <w:tc>
          <w:tcPr>
            <w:tcW w:w="1246" w:type="dxa"/>
            <w:tcMar/>
          </w:tcPr>
          <w:p w:rsidR="6A0BC959" w:rsidP="6A0BC959" w:rsidRDefault="6A0BC959" w14:paraId="33C3DD7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1.80E-09</w:t>
            </w:r>
          </w:p>
        </w:tc>
        <w:tc>
          <w:tcPr>
            <w:tcW w:w="1300" w:type="dxa"/>
            <w:tcMar/>
          </w:tcPr>
          <w:p w:rsidR="6A0BC959" w:rsidP="6A0BC959" w:rsidRDefault="6A0BC959" w14:paraId="31171F8E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0588124</w:t>
            </w:r>
          </w:p>
        </w:tc>
      </w:tr>
      <w:tr w:rsidR="6A0BC959" w:rsidTr="6A0BC959" w14:paraId="1BD418AB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4322AF5C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270757</w:t>
            </w:r>
          </w:p>
        </w:tc>
        <w:tc>
          <w:tcPr>
            <w:tcW w:w="1474" w:type="dxa"/>
            <w:tcMar/>
          </w:tcPr>
          <w:p w:rsidR="6A0BC959" w:rsidP="6A0BC959" w:rsidRDefault="6A0BC959" w14:paraId="1DE70914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6468609</w:t>
            </w:r>
          </w:p>
        </w:tc>
        <w:tc>
          <w:tcPr>
            <w:tcW w:w="1246" w:type="dxa"/>
            <w:tcMar/>
          </w:tcPr>
          <w:p w:rsidR="6A0BC959" w:rsidP="6A0BC959" w:rsidRDefault="6A0BC959" w14:paraId="50AA13C7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4.09E-09</w:t>
            </w:r>
          </w:p>
        </w:tc>
        <w:tc>
          <w:tcPr>
            <w:tcW w:w="1528" w:type="dxa"/>
            <w:tcMar/>
          </w:tcPr>
          <w:p w:rsidR="6A0BC959" w:rsidP="6A0BC959" w:rsidRDefault="6A0BC959" w14:paraId="6D27EC4C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47130422</w:t>
            </w:r>
          </w:p>
        </w:tc>
        <w:tc>
          <w:tcPr>
            <w:tcW w:w="1300" w:type="dxa"/>
            <w:tcMar/>
          </w:tcPr>
          <w:p w:rsidR="6A0BC959" w:rsidP="6A0BC959" w:rsidRDefault="6A0BC959" w14:paraId="69DC4F8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1769304</w:t>
            </w:r>
          </w:p>
        </w:tc>
        <w:tc>
          <w:tcPr>
            <w:tcW w:w="1246" w:type="dxa"/>
            <w:tcMar/>
          </w:tcPr>
          <w:p w:rsidR="6A0BC959" w:rsidP="6A0BC959" w:rsidRDefault="6A0BC959" w14:paraId="41426C35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4.36E-09</w:t>
            </w:r>
          </w:p>
        </w:tc>
        <w:tc>
          <w:tcPr>
            <w:tcW w:w="1300" w:type="dxa"/>
            <w:tcMar/>
          </w:tcPr>
          <w:p w:rsidR="6A0BC959" w:rsidP="6A0BC959" w:rsidRDefault="6A0BC959" w14:paraId="3F77B06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1461002</w:t>
            </w:r>
          </w:p>
        </w:tc>
      </w:tr>
      <w:tr w:rsidR="6A0BC959" w:rsidTr="6A0BC959" w14:paraId="61C327BF">
        <w:trPr>
          <w:trHeight w:val="320"/>
        </w:trPr>
        <w:tc>
          <w:tcPr>
            <w:tcW w:w="1823" w:type="dxa"/>
            <w:tcMar/>
          </w:tcPr>
          <w:p w:rsidR="6A0BC959" w:rsidP="6A0BC959" w:rsidRDefault="6A0BC959" w14:paraId="192C6DE2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ENSG00000174945</w:t>
            </w:r>
          </w:p>
        </w:tc>
        <w:tc>
          <w:tcPr>
            <w:tcW w:w="1474" w:type="dxa"/>
            <w:tcMar/>
          </w:tcPr>
          <w:p w:rsidR="6A0BC959" w:rsidP="6A0BC959" w:rsidRDefault="6A0BC959" w14:paraId="54326FC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-1.8447765</w:t>
            </w:r>
          </w:p>
        </w:tc>
        <w:tc>
          <w:tcPr>
            <w:tcW w:w="1246" w:type="dxa"/>
            <w:tcMar/>
          </w:tcPr>
          <w:p w:rsidR="6A0BC959" w:rsidP="6A0BC959" w:rsidRDefault="6A0BC959" w14:paraId="66C8EB7F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4.26E-07</w:t>
            </w:r>
          </w:p>
        </w:tc>
        <w:tc>
          <w:tcPr>
            <w:tcW w:w="1528" w:type="dxa"/>
            <w:tcMar/>
          </w:tcPr>
          <w:p w:rsidR="6A0BC959" w:rsidP="6A0BC959" w:rsidRDefault="6A0BC959" w14:paraId="38DEF0B8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23998253</w:t>
            </w:r>
          </w:p>
        </w:tc>
        <w:tc>
          <w:tcPr>
            <w:tcW w:w="1300" w:type="dxa"/>
            <w:tcMar/>
          </w:tcPr>
          <w:p w:rsidR="6A0BC959" w:rsidP="6A0BC959" w:rsidRDefault="6A0BC959" w14:paraId="170507CB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61942362</w:t>
            </w:r>
          </w:p>
        </w:tc>
        <w:tc>
          <w:tcPr>
            <w:tcW w:w="1246" w:type="dxa"/>
            <w:tcMar/>
          </w:tcPr>
          <w:p w:rsidR="6A0BC959" w:rsidP="6A0BC959" w:rsidRDefault="6A0BC959" w14:paraId="5583D9FD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4.26E-07</w:t>
            </w:r>
          </w:p>
        </w:tc>
        <w:tc>
          <w:tcPr>
            <w:tcW w:w="1300" w:type="dxa"/>
            <w:tcMar/>
          </w:tcPr>
          <w:p w:rsidR="6A0BC959" w:rsidP="6A0BC959" w:rsidRDefault="6A0BC959" w14:paraId="3C5ADDE1">
            <w:pPr>
              <w:pStyle w:val="BodyText"/>
              <w:rPr>
                <w:color w:val="1C1C1C"/>
                <w:sz w:val="18"/>
                <w:szCs w:val="18"/>
              </w:rPr>
            </w:pPr>
            <w:r w:rsidRPr="6A0BC959" w:rsidR="6A0BC959">
              <w:rPr>
                <w:color w:val="1C1C1C"/>
                <w:sz w:val="18"/>
                <w:szCs w:val="18"/>
              </w:rPr>
              <w:t>0.96322514</w:t>
            </w:r>
          </w:p>
        </w:tc>
      </w:tr>
    </w:tbl>
    <w:p w:rsidR="003E7A48" w:rsidP="4C60300E" w:rsidRDefault="003E7A48" w14:paraId="25D75AA2" w14:textId="5290B47E">
      <w:pPr>
        <w:pStyle w:val="BodyText"/>
        <w:rPr>
          <w:color w:val="1C1C1C"/>
        </w:rPr>
      </w:pPr>
    </w:p>
    <w:p w:rsidR="2F7724F4" w:rsidRDefault="2F7724F4" w14:paraId="441067D1" w14:textId="0F3F5AF0"/>
    <w:p w:rsidR="4C60300E" w:rsidP="4C60300E" w:rsidRDefault="4C60300E" w14:paraId="75EACB8C" w14:textId="37A272E6">
      <w:pPr>
        <w:pStyle w:val="BodyText"/>
        <w:ind w:left="0"/>
        <w:rPr>
          <w:color w:val="1C1C1C"/>
        </w:rPr>
      </w:pPr>
    </w:p>
    <w:sectPr w:rsidR="4C60300E">
      <w:type w:val="continuous"/>
      <w:pgSz w:w="11910" w:h="16840" w:orient="portrait"/>
      <w:pgMar w:top="1360" w:right="566" w:bottom="28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1557E48"/>
    <w:rsid w:val="002C6CE0"/>
    <w:rsid w:val="003E7A48"/>
    <w:rsid w:val="00483F86"/>
    <w:rsid w:val="007309C5"/>
    <w:rsid w:val="00BD0D44"/>
    <w:rsid w:val="01557E48"/>
    <w:rsid w:val="025CDE9B"/>
    <w:rsid w:val="027C8FA4"/>
    <w:rsid w:val="049EDCC6"/>
    <w:rsid w:val="068E1777"/>
    <w:rsid w:val="08D90ADA"/>
    <w:rsid w:val="0A2423A0"/>
    <w:rsid w:val="0B7AD0CB"/>
    <w:rsid w:val="0C2E5C90"/>
    <w:rsid w:val="0EF48455"/>
    <w:rsid w:val="15CEC4C4"/>
    <w:rsid w:val="193025E7"/>
    <w:rsid w:val="19C7BBC3"/>
    <w:rsid w:val="19F23392"/>
    <w:rsid w:val="1D678A55"/>
    <w:rsid w:val="1DF0EE72"/>
    <w:rsid w:val="2460FE9E"/>
    <w:rsid w:val="263A3B10"/>
    <w:rsid w:val="2675E088"/>
    <w:rsid w:val="2943F603"/>
    <w:rsid w:val="2B902F5E"/>
    <w:rsid w:val="2C8362D5"/>
    <w:rsid w:val="2F7724F4"/>
    <w:rsid w:val="31423BDF"/>
    <w:rsid w:val="33B3A8D6"/>
    <w:rsid w:val="397AADF2"/>
    <w:rsid w:val="3A0BAA6A"/>
    <w:rsid w:val="40DAA0B8"/>
    <w:rsid w:val="43ABEC20"/>
    <w:rsid w:val="477773C4"/>
    <w:rsid w:val="4778135A"/>
    <w:rsid w:val="48851372"/>
    <w:rsid w:val="4C60300E"/>
    <w:rsid w:val="4DD30CD5"/>
    <w:rsid w:val="4DFB5AF4"/>
    <w:rsid w:val="4E858113"/>
    <w:rsid w:val="518108C4"/>
    <w:rsid w:val="51B305C9"/>
    <w:rsid w:val="51B85FFC"/>
    <w:rsid w:val="52B0A353"/>
    <w:rsid w:val="549BC8A2"/>
    <w:rsid w:val="54DF6F91"/>
    <w:rsid w:val="58044893"/>
    <w:rsid w:val="5F4F0CB1"/>
    <w:rsid w:val="6077727F"/>
    <w:rsid w:val="62F08764"/>
    <w:rsid w:val="65AB8EEF"/>
    <w:rsid w:val="67B25531"/>
    <w:rsid w:val="6A0BC959"/>
    <w:rsid w:val="6D426BF2"/>
    <w:rsid w:val="7284966C"/>
    <w:rsid w:val="73B29FB6"/>
    <w:rsid w:val="758EFFD5"/>
    <w:rsid w:val="7969F59D"/>
    <w:rsid w:val="79C82DEE"/>
    <w:rsid w:val="7A9C1497"/>
    <w:rsid w:val="7B451E95"/>
    <w:rsid w:val="7D864E93"/>
    <w:rsid w:val="7E188C86"/>
    <w:rsid w:val="7E4C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013DE"/>
  <w15:docId w15:val="{602E78F2-4723-4C6E-9357-E8E23FDB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  <w:ind w:left="23"/>
    </w:p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spacing w:line="274" w:lineRule="exact"/>
      <w:ind w:left="110"/>
    </w:pPr>
  </w:style>
  <w:style w:type="table" w:styleId="TableGrid">
    <w:name w:val="Table Grid"/>
    <w:basedOn w:val="TableNormal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Michelle Livesey</lastModifiedBy>
  <revision>3</revision>
  <dcterms:created xsi:type="dcterms:W3CDTF">2026-02-18T10:51:00.0000000Z</dcterms:created>
  <dcterms:modified xsi:type="dcterms:W3CDTF">2026-02-18T14:04:54.971039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7T00:00:00Z</vt:filetime>
  </property>
  <property fmtid="{D5CDD505-2E9C-101B-9397-08002B2CF9AE}" pid="3" name="LastSaved">
    <vt:filetime>2026-01-16T00:00:00Z</vt:filetime>
  </property>
  <property fmtid="{D5CDD505-2E9C-101B-9397-08002B2CF9AE}" pid="4" name="Producer">
    <vt:lpwstr>macOS Version 15.5 (Build 24F74) Quartz PDFContext</vt:lpwstr>
  </property>
</Properties>
</file>